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EE2ED8" w14:textId="77777777" w:rsidR="00FF089D" w:rsidRPr="006D5D26" w:rsidRDefault="00FF089D" w:rsidP="00FF089D">
      <w:pPr>
        <w:spacing w:line="240" w:lineRule="auto"/>
        <w:rPr>
          <w:sz w:val="20"/>
          <w:szCs w:val="20"/>
        </w:rPr>
      </w:pPr>
    </w:p>
    <w:p w14:paraId="4787DCB3" w14:textId="77777777" w:rsidR="00FF089D" w:rsidRPr="006D5D26" w:rsidRDefault="00FF089D" w:rsidP="00FF089D">
      <w:pPr>
        <w:spacing w:after="0" w:line="24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99"/>
        <w:gridCol w:w="1699"/>
        <w:gridCol w:w="1841"/>
        <w:gridCol w:w="723"/>
      </w:tblGrid>
      <w:tr w:rsidR="00FF089D" w:rsidRPr="006D5D26" w14:paraId="2F6E10DC" w14:textId="77777777" w:rsidTr="00EB0230">
        <w:tc>
          <w:tcPr>
            <w:tcW w:w="4815" w:type="dxa"/>
          </w:tcPr>
          <w:p w14:paraId="422A9CC3" w14:textId="77777777" w:rsidR="00FF089D" w:rsidRPr="006D5D26" w:rsidRDefault="00FF089D" w:rsidP="00EB023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7CCC798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/>
                <w:b/>
                <w:bCs/>
                <w:sz w:val="20"/>
                <w:szCs w:val="20"/>
              </w:rPr>
              <w:t>Early cyst infection &lt; 1 year after kidney transplantation</w:t>
            </w:r>
          </w:p>
          <w:p w14:paraId="0611FB7F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/>
                <w:b/>
                <w:bCs/>
                <w:sz w:val="20"/>
                <w:szCs w:val="20"/>
              </w:rPr>
              <w:t>n= 9/episode n =9</w:t>
            </w:r>
          </w:p>
        </w:tc>
        <w:tc>
          <w:tcPr>
            <w:tcW w:w="1843" w:type="dxa"/>
          </w:tcPr>
          <w:p w14:paraId="7AE9F28D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Late cyst infection 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≥</m:t>
              </m:r>
            </m:oMath>
            <w:r w:rsidRPr="006D5D26">
              <w:rPr>
                <w:rFonts w:ascii="Arial Narrow" w:eastAsiaTheme="minorEastAsia" w:hAnsi="Arial Narrow"/>
                <w:b/>
                <w:bCs/>
                <w:sz w:val="20"/>
                <w:szCs w:val="20"/>
              </w:rPr>
              <w:t>1 year after kidney transplantation</w:t>
            </w:r>
          </w:p>
          <w:p w14:paraId="7C0B0CFF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n= 12 /episode n =13</w:t>
            </w:r>
          </w:p>
        </w:tc>
        <w:tc>
          <w:tcPr>
            <w:tcW w:w="703" w:type="dxa"/>
          </w:tcPr>
          <w:p w14:paraId="4EFE838E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/>
                <w:b/>
                <w:bCs/>
                <w:sz w:val="20"/>
                <w:szCs w:val="20"/>
              </w:rPr>
              <w:t>P</w:t>
            </w:r>
          </w:p>
          <w:p w14:paraId="1509AE3D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/>
                <w:b/>
                <w:bCs/>
                <w:sz w:val="20"/>
                <w:szCs w:val="20"/>
              </w:rPr>
              <w:t>Value</w:t>
            </w:r>
          </w:p>
        </w:tc>
      </w:tr>
      <w:tr w:rsidR="00FF089D" w:rsidRPr="006D5D26" w14:paraId="62377458" w14:textId="77777777" w:rsidTr="00EB0230">
        <w:tc>
          <w:tcPr>
            <w:tcW w:w="4815" w:type="dxa"/>
          </w:tcPr>
          <w:p w14:paraId="2C899254" w14:textId="77777777" w:rsidR="00FF089D" w:rsidRPr="006D5D26" w:rsidRDefault="00FF089D" w:rsidP="00EB0230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/>
                <w:b/>
                <w:bCs/>
                <w:sz w:val="20"/>
                <w:szCs w:val="20"/>
              </w:rPr>
              <w:t>Clinical features</w:t>
            </w:r>
          </w:p>
          <w:p w14:paraId="34BF6227" w14:textId="77777777" w:rsidR="00FF089D" w:rsidRPr="006D5D26" w:rsidRDefault="00FF089D" w:rsidP="00EB0230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 xml:space="preserve">  Age -years</w:t>
            </w:r>
          </w:p>
          <w:p w14:paraId="2D255081" w14:textId="77777777" w:rsidR="00FF089D" w:rsidRPr="006D5D26" w:rsidRDefault="00FF089D" w:rsidP="00EB0230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 xml:space="preserve">  Male </w:t>
            </w:r>
          </w:p>
          <w:p w14:paraId="0B8E32A4" w14:textId="77777777" w:rsidR="00FF089D" w:rsidRPr="006D5D26" w:rsidRDefault="00FF089D" w:rsidP="00EB0230">
            <w:pPr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 xml:space="preserve">  Delay between transplantation and cyst infection (months)</w:t>
            </w:r>
          </w:p>
          <w:p w14:paraId="693985E2" w14:textId="77777777" w:rsidR="00FF089D" w:rsidRPr="006D5D26" w:rsidRDefault="00FF089D" w:rsidP="00EB0230">
            <w:pPr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</w:pPr>
            <w:r w:rsidRPr="006D5D26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  Transplantation characteristics </w:t>
            </w:r>
          </w:p>
          <w:p w14:paraId="5ED213CE" w14:textId="77777777" w:rsidR="00FF089D" w:rsidRPr="006D5D26" w:rsidRDefault="00FF089D" w:rsidP="00EB0230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 xml:space="preserve">    </w:t>
            </w:r>
            <w:proofErr w:type="spellStart"/>
            <w:r w:rsidRPr="006D5D26">
              <w:rPr>
                <w:rFonts w:ascii="Arial Narrow" w:hAnsi="Arial Narrow"/>
                <w:sz w:val="20"/>
                <w:szCs w:val="20"/>
              </w:rPr>
              <w:t>Preemptive</w:t>
            </w:r>
            <w:proofErr w:type="spellEnd"/>
            <w:r w:rsidRPr="006D5D26">
              <w:rPr>
                <w:rFonts w:ascii="Arial Narrow" w:hAnsi="Arial Narrow"/>
                <w:sz w:val="20"/>
                <w:szCs w:val="20"/>
              </w:rPr>
              <w:t xml:space="preserve"> transplantation</w:t>
            </w:r>
          </w:p>
          <w:p w14:paraId="3C4EA479" w14:textId="77777777" w:rsidR="00FF089D" w:rsidRPr="006D5D26" w:rsidRDefault="00FF089D" w:rsidP="00EB0230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 xml:space="preserve">    Induction regimen</w:t>
            </w:r>
          </w:p>
          <w:p w14:paraId="3008793E" w14:textId="77777777" w:rsidR="00FF089D" w:rsidRPr="006D5D26" w:rsidRDefault="00FF089D" w:rsidP="00EB0230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 xml:space="preserve">       </w:t>
            </w:r>
            <w:proofErr w:type="spellStart"/>
            <w:r w:rsidRPr="006D5D26">
              <w:rPr>
                <w:rFonts w:ascii="Arial Narrow" w:hAnsi="Arial Narrow"/>
                <w:sz w:val="20"/>
                <w:szCs w:val="20"/>
              </w:rPr>
              <w:t>Antithymocyte</w:t>
            </w:r>
            <w:proofErr w:type="spellEnd"/>
            <w:r w:rsidRPr="006D5D26">
              <w:rPr>
                <w:rFonts w:ascii="Arial Narrow" w:hAnsi="Arial Narrow"/>
                <w:sz w:val="20"/>
                <w:szCs w:val="20"/>
              </w:rPr>
              <w:t xml:space="preserve"> globulin</w:t>
            </w:r>
          </w:p>
          <w:p w14:paraId="50201DB5" w14:textId="77777777" w:rsidR="00FF089D" w:rsidRPr="006D5D26" w:rsidRDefault="00FF089D" w:rsidP="00EB0230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 xml:space="preserve">       Anti CD25 </w:t>
            </w:r>
          </w:p>
          <w:p w14:paraId="7B208EF4" w14:textId="77777777" w:rsidR="00FF089D" w:rsidRPr="006D5D26" w:rsidRDefault="00FF089D" w:rsidP="00EB0230">
            <w:pPr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</w:pPr>
            <w:r w:rsidRPr="006D5D26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  Maintenance regimen at time of cyst infection </w:t>
            </w:r>
          </w:p>
          <w:p w14:paraId="2B191D8E" w14:textId="77777777" w:rsidR="00FF089D" w:rsidRPr="006D5D26" w:rsidRDefault="00FF089D" w:rsidP="00EB0230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 xml:space="preserve">    Cyclosporine</w:t>
            </w:r>
          </w:p>
          <w:p w14:paraId="7D8F8E40" w14:textId="77777777" w:rsidR="00FF089D" w:rsidRPr="006D5D26" w:rsidRDefault="00FF089D" w:rsidP="00EB0230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 xml:space="preserve">    Tacrolimus </w:t>
            </w:r>
          </w:p>
          <w:p w14:paraId="075119E6" w14:textId="77777777" w:rsidR="00FF089D" w:rsidRPr="006D5D26" w:rsidRDefault="00FF089D" w:rsidP="00EB0230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 xml:space="preserve">    </w:t>
            </w:r>
            <w:proofErr w:type="spellStart"/>
            <w:r w:rsidRPr="006D5D26">
              <w:rPr>
                <w:rFonts w:ascii="Arial Narrow" w:hAnsi="Arial Narrow"/>
                <w:sz w:val="20"/>
                <w:szCs w:val="20"/>
              </w:rPr>
              <w:t>mTor</w:t>
            </w:r>
            <w:proofErr w:type="spellEnd"/>
            <w:r w:rsidRPr="006D5D26">
              <w:rPr>
                <w:rFonts w:ascii="Arial Narrow" w:hAnsi="Arial Narrow"/>
                <w:sz w:val="20"/>
                <w:szCs w:val="20"/>
              </w:rPr>
              <w:t xml:space="preserve"> inhibitor</w:t>
            </w:r>
          </w:p>
          <w:p w14:paraId="4D5B4EB7" w14:textId="77777777" w:rsidR="00FF089D" w:rsidRPr="006D5D26" w:rsidRDefault="00FF089D" w:rsidP="00EB0230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 xml:space="preserve">    Mycophenolate mofetil/mycophenolic acid</w:t>
            </w:r>
          </w:p>
          <w:p w14:paraId="42E7AB3B" w14:textId="77777777" w:rsidR="00FF089D" w:rsidRPr="006D5D26" w:rsidRDefault="00FF089D" w:rsidP="00EB0230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 xml:space="preserve">    Azathioprine</w:t>
            </w:r>
          </w:p>
          <w:p w14:paraId="4CA0CDB9" w14:textId="77777777" w:rsidR="00FF089D" w:rsidRPr="006D5D26" w:rsidRDefault="00FF089D" w:rsidP="00EB0230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 xml:space="preserve">    Steroids </w:t>
            </w:r>
          </w:p>
          <w:p w14:paraId="5001237F" w14:textId="77777777" w:rsidR="00FF089D" w:rsidRPr="006D5D26" w:rsidRDefault="00FF089D" w:rsidP="00EB0230">
            <w:pPr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 xml:space="preserve">  </w:t>
            </w:r>
            <w:r w:rsidRPr="006D5D26">
              <w:rPr>
                <w:rFonts w:ascii="Arial Narrow" w:hAnsi="Arial Narrow"/>
                <w:i/>
                <w:iCs/>
                <w:sz w:val="20"/>
                <w:szCs w:val="20"/>
              </w:rPr>
              <w:t>Atypical clinical signs</w:t>
            </w:r>
          </w:p>
          <w:p w14:paraId="56BBB18D" w14:textId="77777777" w:rsidR="00FF089D" w:rsidRPr="006D5D26" w:rsidRDefault="00FF089D" w:rsidP="00EB0230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 xml:space="preserve">    Lack of fever</w:t>
            </w:r>
          </w:p>
          <w:p w14:paraId="79975612" w14:textId="77777777" w:rsidR="00FF089D" w:rsidRPr="006D5D26" w:rsidRDefault="00FF089D" w:rsidP="00EB0230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 xml:space="preserve">    Isolated fever</w:t>
            </w:r>
          </w:p>
          <w:p w14:paraId="3DCDE74D" w14:textId="77777777" w:rsidR="00FF089D" w:rsidRPr="006D5D26" w:rsidRDefault="00FF089D" w:rsidP="00EB0230">
            <w:pPr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</w:pPr>
            <w:r w:rsidRPr="006D5D26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  Severe sepsis/septic shock </w:t>
            </w:r>
          </w:p>
          <w:p w14:paraId="1F2F4B11" w14:textId="77777777" w:rsidR="00FF089D" w:rsidRPr="006D5D26" w:rsidRDefault="00FF089D" w:rsidP="00EB0230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Laboratory findings </w:t>
            </w:r>
          </w:p>
          <w:p w14:paraId="745F99B3" w14:textId="77777777" w:rsidR="00FF089D" w:rsidRPr="006D5D26" w:rsidRDefault="00FF089D" w:rsidP="00EB0230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 xml:space="preserve">  Leukocyte (G/L)</w:t>
            </w:r>
          </w:p>
          <w:p w14:paraId="12984FA8" w14:textId="77777777" w:rsidR="00FF089D" w:rsidRPr="006D5D26" w:rsidRDefault="00FF089D" w:rsidP="00EB0230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 xml:space="preserve">  Polynuclear neutrophils (G/L)</w:t>
            </w:r>
          </w:p>
          <w:p w14:paraId="78349B99" w14:textId="77777777" w:rsidR="00FF089D" w:rsidRPr="006D5D26" w:rsidRDefault="00FF089D" w:rsidP="00EB0230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 xml:space="preserve">  C-reactive protein (mg/L)</w:t>
            </w:r>
          </w:p>
          <w:p w14:paraId="154225EF" w14:textId="77777777" w:rsidR="00FF089D" w:rsidRPr="006D5D26" w:rsidRDefault="00FF089D" w:rsidP="00EB0230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 xml:space="preserve">  Acute kidney injury </w:t>
            </w:r>
          </w:p>
          <w:p w14:paraId="25B6044A" w14:textId="77777777" w:rsidR="00FF089D" w:rsidRPr="006D5D26" w:rsidRDefault="00FF089D" w:rsidP="00EB0230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 xml:space="preserve">    AKIN 1</w:t>
            </w:r>
          </w:p>
          <w:p w14:paraId="52CF42C7" w14:textId="77777777" w:rsidR="00FF089D" w:rsidRPr="006D5D26" w:rsidRDefault="00FF089D" w:rsidP="00EB0230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 xml:space="preserve">    AKIN 2</w:t>
            </w:r>
          </w:p>
          <w:p w14:paraId="7441B976" w14:textId="77777777" w:rsidR="00FF089D" w:rsidRPr="006D5D26" w:rsidRDefault="00FF089D" w:rsidP="00EB0230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 xml:space="preserve">    AKIN 3</w:t>
            </w:r>
          </w:p>
          <w:p w14:paraId="1874D6A9" w14:textId="77777777" w:rsidR="00FF089D" w:rsidRPr="006D5D26" w:rsidRDefault="00FF089D" w:rsidP="00EB0230">
            <w:pPr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Microbiological features</w:t>
            </w:r>
          </w:p>
          <w:p w14:paraId="555BCF5C" w14:textId="77777777" w:rsidR="00FF089D" w:rsidRPr="006D5D26" w:rsidRDefault="00FF089D" w:rsidP="00EB0230">
            <w:pPr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</w:pPr>
            <w:r w:rsidRPr="006D5D26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   Positive culture</w:t>
            </w:r>
          </w:p>
          <w:p w14:paraId="3E2EDE94" w14:textId="77777777" w:rsidR="00FF089D" w:rsidRPr="006D5D26" w:rsidRDefault="00FF089D" w:rsidP="00EB0230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 xml:space="preserve">     Cyst fluid </w:t>
            </w:r>
          </w:p>
          <w:p w14:paraId="271DABA9" w14:textId="77777777" w:rsidR="00FF089D" w:rsidRPr="006D5D26" w:rsidRDefault="00FF089D" w:rsidP="00EB0230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 xml:space="preserve">     Blood culture</w:t>
            </w:r>
          </w:p>
          <w:p w14:paraId="384F2858" w14:textId="77777777" w:rsidR="00FF089D" w:rsidRPr="006D5D26" w:rsidRDefault="00FF089D" w:rsidP="00EB0230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 xml:space="preserve">     Urine culture</w:t>
            </w:r>
          </w:p>
          <w:p w14:paraId="4FCB896A" w14:textId="77777777" w:rsidR="00FF089D" w:rsidRPr="006D5D26" w:rsidRDefault="00FF089D" w:rsidP="00EB0230">
            <w:pPr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</w:pPr>
            <w:r w:rsidRPr="006D5D26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   Microbial identification </w:t>
            </w:r>
          </w:p>
          <w:p w14:paraId="4E63925B" w14:textId="77777777" w:rsidR="00FF089D" w:rsidRPr="006D5D26" w:rsidRDefault="00FF089D" w:rsidP="00EB0230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 xml:space="preserve">     Gram negative bacilli </w:t>
            </w:r>
          </w:p>
          <w:p w14:paraId="5CF287A5" w14:textId="77777777" w:rsidR="00FF089D" w:rsidRPr="006D5D26" w:rsidRDefault="00FF089D" w:rsidP="00EB0230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 xml:space="preserve">       E.coli</w:t>
            </w:r>
          </w:p>
          <w:p w14:paraId="5F4AB5EF" w14:textId="77777777" w:rsidR="00FF089D" w:rsidRPr="006D5D26" w:rsidRDefault="00FF089D" w:rsidP="00EB0230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 xml:space="preserve">       Others</w:t>
            </w:r>
          </w:p>
          <w:p w14:paraId="5032685E" w14:textId="77777777" w:rsidR="00FF089D" w:rsidRPr="006D5D26" w:rsidRDefault="00FF089D" w:rsidP="00EB0230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 xml:space="preserve">     Gram positive bacteria </w:t>
            </w:r>
          </w:p>
          <w:p w14:paraId="38DAB01F" w14:textId="77777777" w:rsidR="00FF089D" w:rsidRPr="006D5D26" w:rsidRDefault="00FF089D" w:rsidP="00EB0230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 xml:space="preserve">       Enterococcus faecalis </w:t>
            </w:r>
          </w:p>
          <w:p w14:paraId="38A36429" w14:textId="77777777" w:rsidR="00FF089D" w:rsidRPr="006D5D26" w:rsidRDefault="00FF089D" w:rsidP="00EB0230">
            <w:pPr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 xml:space="preserve">       Streptococcus species </w:t>
            </w:r>
          </w:p>
          <w:p w14:paraId="6F465CFF" w14:textId="77777777" w:rsidR="00FF089D" w:rsidRPr="006D5D26" w:rsidRDefault="00FF089D" w:rsidP="00EB023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96A963F" w14:textId="77777777" w:rsidR="00FF089D" w:rsidRPr="006D5D26" w:rsidRDefault="00FF089D" w:rsidP="00EB0230">
            <w:pPr>
              <w:rPr>
                <w:rFonts w:ascii="Arial Narrow" w:hAnsi="Arial Narrow"/>
                <w:sz w:val="20"/>
                <w:szCs w:val="20"/>
              </w:rPr>
            </w:pPr>
          </w:p>
          <w:p w14:paraId="0912F995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57 (10)</w:t>
            </w:r>
          </w:p>
          <w:p w14:paraId="37FD84FF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4/9 (44%)</w:t>
            </w:r>
          </w:p>
          <w:p w14:paraId="13E40980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6 (3)</w:t>
            </w:r>
          </w:p>
          <w:p w14:paraId="2E4D2554" w14:textId="77777777" w:rsidR="00FF089D" w:rsidRPr="006D5D26" w:rsidRDefault="00FF089D" w:rsidP="00EB0230">
            <w:pPr>
              <w:rPr>
                <w:rFonts w:ascii="Arial Narrow" w:hAnsi="Arial Narrow"/>
                <w:sz w:val="20"/>
                <w:szCs w:val="20"/>
              </w:rPr>
            </w:pPr>
          </w:p>
          <w:p w14:paraId="609DD956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4/9 (44%)</w:t>
            </w:r>
          </w:p>
          <w:p w14:paraId="22A79F92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13A16A06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4/9 (44%)</w:t>
            </w:r>
          </w:p>
          <w:p w14:paraId="326D34AF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5/9 (66%)</w:t>
            </w:r>
          </w:p>
          <w:p w14:paraId="228AE283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45207343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0 (0)</w:t>
            </w:r>
          </w:p>
          <w:p w14:paraId="08F2A99C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8 (89%)</w:t>
            </w:r>
          </w:p>
          <w:p w14:paraId="60617819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1 (11%)</w:t>
            </w:r>
          </w:p>
          <w:p w14:paraId="16493A4A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6 (67%)</w:t>
            </w:r>
          </w:p>
          <w:p w14:paraId="124DEF3E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0 (0)</w:t>
            </w:r>
          </w:p>
          <w:p w14:paraId="52DFE681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6 (67%)</w:t>
            </w:r>
          </w:p>
          <w:p w14:paraId="729AB98D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3 (33%)</w:t>
            </w:r>
          </w:p>
          <w:p w14:paraId="34CD5C7F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1 (11%)</w:t>
            </w:r>
          </w:p>
          <w:p w14:paraId="45623ACB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2 (22%)</w:t>
            </w:r>
          </w:p>
          <w:p w14:paraId="64766299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0 (0)</w:t>
            </w:r>
          </w:p>
          <w:p w14:paraId="2CB17428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2EC1DD93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6.4 (2.6)</w:t>
            </w:r>
          </w:p>
          <w:p w14:paraId="5E5E2F56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4.7 (1.8)</w:t>
            </w:r>
          </w:p>
          <w:p w14:paraId="5E4AD566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165 (62)</w:t>
            </w:r>
          </w:p>
          <w:p w14:paraId="77E99E1E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6 (67%)</w:t>
            </w:r>
          </w:p>
          <w:p w14:paraId="5863CC99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3 (50%)</w:t>
            </w:r>
          </w:p>
          <w:p w14:paraId="07ACF269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1 (17%)</w:t>
            </w:r>
          </w:p>
          <w:p w14:paraId="10DC5E0B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2 (33%)</w:t>
            </w:r>
          </w:p>
          <w:p w14:paraId="711092CD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23DCB544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5 (55%)</w:t>
            </w:r>
          </w:p>
          <w:p w14:paraId="6522AFAB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0</w:t>
            </w:r>
          </w:p>
          <w:p w14:paraId="7EBA1546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3</w:t>
            </w:r>
          </w:p>
          <w:p w14:paraId="43CF1CAF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4</w:t>
            </w:r>
          </w:p>
          <w:p w14:paraId="7B8C41F5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4ECB52C8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4/5 (80%)</w:t>
            </w:r>
          </w:p>
          <w:p w14:paraId="6933A961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4 (80%)</w:t>
            </w:r>
          </w:p>
          <w:p w14:paraId="7DF5EF90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0 (0)</w:t>
            </w:r>
          </w:p>
          <w:p w14:paraId="5EF454C8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1/5 (20%)</w:t>
            </w:r>
          </w:p>
          <w:p w14:paraId="5E656508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1 (20%)</w:t>
            </w:r>
          </w:p>
          <w:p w14:paraId="72E1BEB7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0 (0)</w:t>
            </w:r>
          </w:p>
          <w:p w14:paraId="595E7860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83CEB7F" w14:textId="77777777" w:rsidR="00FF089D" w:rsidRPr="006D5D26" w:rsidRDefault="00FF089D" w:rsidP="00EB0230">
            <w:pPr>
              <w:rPr>
                <w:rFonts w:ascii="Arial Narrow" w:hAnsi="Arial Narrow"/>
                <w:sz w:val="20"/>
                <w:szCs w:val="20"/>
              </w:rPr>
            </w:pPr>
          </w:p>
          <w:p w14:paraId="74231AD6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64 (7)</w:t>
            </w:r>
          </w:p>
          <w:p w14:paraId="01C96A53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6/12 (50%)</w:t>
            </w:r>
          </w:p>
          <w:p w14:paraId="270098E4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59 (33)</w:t>
            </w:r>
          </w:p>
          <w:p w14:paraId="5CF63925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6CFB3ADF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6/12 (50%)</w:t>
            </w:r>
          </w:p>
          <w:p w14:paraId="7D0E7591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2EC145EB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4/12 (33%)</w:t>
            </w:r>
          </w:p>
          <w:p w14:paraId="47A42728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8/12 (58%)</w:t>
            </w:r>
          </w:p>
          <w:p w14:paraId="7F7EFAC0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4566940E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2 (15%)</w:t>
            </w:r>
          </w:p>
          <w:p w14:paraId="0B4AC41E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11 (85%)</w:t>
            </w:r>
          </w:p>
          <w:p w14:paraId="4E525D02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0 (0)</w:t>
            </w:r>
          </w:p>
          <w:p w14:paraId="48C6F2B6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7 (54%)</w:t>
            </w:r>
          </w:p>
          <w:p w14:paraId="135A19EB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1 (7%)</w:t>
            </w:r>
          </w:p>
          <w:p w14:paraId="02A11222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4 (31%)</w:t>
            </w:r>
          </w:p>
          <w:p w14:paraId="784159F2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4 (31%)</w:t>
            </w:r>
          </w:p>
          <w:p w14:paraId="7E249093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1 (8%)</w:t>
            </w:r>
          </w:p>
          <w:p w14:paraId="5BCB4B51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3 (23%)</w:t>
            </w:r>
          </w:p>
          <w:p w14:paraId="21153C44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3 (23%)</w:t>
            </w:r>
          </w:p>
          <w:p w14:paraId="46B5CE60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47BB1244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8.9 (4.1)</w:t>
            </w:r>
          </w:p>
          <w:p w14:paraId="6EB888ED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7.2 (3.6)</w:t>
            </w:r>
          </w:p>
          <w:p w14:paraId="3869DE37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159 (75)</w:t>
            </w:r>
          </w:p>
          <w:p w14:paraId="507EB008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6 (46%)</w:t>
            </w:r>
          </w:p>
          <w:p w14:paraId="27340AC2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3 (50%)</w:t>
            </w:r>
          </w:p>
          <w:p w14:paraId="128D84E1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1 (17%)</w:t>
            </w:r>
          </w:p>
          <w:p w14:paraId="5A2F5B64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2 (33%)</w:t>
            </w:r>
          </w:p>
          <w:p w14:paraId="65D1F93F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4353D1A2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11 (85%)</w:t>
            </w:r>
          </w:p>
          <w:p w14:paraId="019E1556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2</w:t>
            </w:r>
          </w:p>
          <w:p w14:paraId="28A543C8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5</w:t>
            </w:r>
          </w:p>
          <w:p w14:paraId="67262AB1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5</w:t>
            </w:r>
          </w:p>
          <w:p w14:paraId="3E40C83E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564EBEF3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9/11 (82%)</w:t>
            </w:r>
          </w:p>
          <w:p w14:paraId="2600549C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4 (36%)</w:t>
            </w:r>
          </w:p>
          <w:p w14:paraId="75BAA076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5 (45%) **</w:t>
            </w:r>
          </w:p>
          <w:p w14:paraId="13AACD20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3/11 (27%)</w:t>
            </w:r>
          </w:p>
          <w:p w14:paraId="1A8BFAA7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1 (9%)</w:t>
            </w:r>
          </w:p>
          <w:p w14:paraId="071B8AB9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2 (18%)</w:t>
            </w:r>
          </w:p>
          <w:p w14:paraId="46A59B92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3" w:type="dxa"/>
          </w:tcPr>
          <w:p w14:paraId="5A4E0B00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7F08EC77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0.15</w:t>
            </w:r>
          </w:p>
          <w:p w14:paraId="14649FE6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1</w:t>
            </w:r>
          </w:p>
          <w:p w14:paraId="7356E809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&lt;0.001</w:t>
            </w:r>
          </w:p>
          <w:p w14:paraId="681084EC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5CC8420D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1</w:t>
            </w:r>
          </w:p>
          <w:p w14:paraId="099AD148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135B617E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0.67</w:t>
            </w:r>
          </w:p>
          <w:p w14:paraId="33B7EA4D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1</w:t>
            </w:r>
          </w:p>
          <w:p w14:paraId="31A46969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0B6CA808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0.49</w:t>
            </w:r>
          </w:p>
          <w:p w14:paraId="6276E7F0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1</w:t>
            </w:r>
          </w:p>
          <w:p w14:paraId="06ACC266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0.41</w:t>
            </w:r>
          </w:p>
          <w:p w14:paraId="2CAA7F39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0.67</w:t>
            </w:r>
          </w:p>
          <w:p w14:paraId="23DF8214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1</w:t>
            </w:r>
          </w:p>
          <w:p w14:paraId="508E00F9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0.19</w:t>
            </w:r>
          </w:p>
          <w:p w14:paraId="72C823C6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1</w:t>
            </w:r>
          </w:p>
          <w:p w14:paraId="03116289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1</w:t>
            </w:r>
          </w:p>
          <w:p w14:paraId="4CFDE222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1</w:t>
            </w:r>
          </w:p>
          <w:p w14:paraId="42D90D51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0.2</w:t>
            </w:r>
          </w:p>
          <w:p w14:paraId="1BE0BA8A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1760F902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0.1</w:t>
            </w:r>
          </w:p>
          <w:p w14:paraId="7E3D7007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0.08</w:t>
            </w:r>
          </w:p>
          <w:p w14:paraId="15FFC67D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0.84</w:t>
            </w:r>
          </w:p>
          <w:p w14:paraId="106E6C53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0.49</w:t>
            </w:r>
          </w:p>
          <w:p w14:paraId="773E677E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0.66</w:t>
            </w:r>
          </w:p>
          <w:p w14:paraId="30154795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1</w:t>
            </w:r>
          </w:p>
          <w:p w14:paraId="3B67EDE1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1</w:t>
            </w:r>
          </w:p>
          <w:p w14:paraId="1D1DA6E9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1598E7C7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0.18</w:t>
            </w:r>
          </w:p>
          <w:p w14:paraId="26007A70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7B65D68D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0CE4E473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441CC1C1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1E41E8E0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1</w:t>
            </w:r>
          </w:p>
          <w:p w14:paraId="618F9218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0.28</w:t>
            </w:r>
          </w:p>
          <w:p w14:paraId="5BE48FD0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0.12</w:t>
            </w:r>
          </w:p>
          <w:p w14:paraId="6A6E0A62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1</w:t>
            </w:r>
          </w:p>
          <w:p w14:paraId="1A913A0E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1</w:t>
            </w:r>
          </w:p>
          <w:p w14:paraId="506CE681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1</w:t>
            </w:r>
          </w:p>
          <w:p w14:paraId="7CD3BE46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</w:tbl>
    <w:p w14:paraId="047749FC" w14:textId="77777777" w:rsidR="00FF089D" w:rsidRPr="006D5D26" w:rsidRDefault="00FF089D" w:rsidP="00FF089D">
      <w:pPr>
        <w:spacing w:after="0" w:line="24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6D5D26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S1. </w:t>
      </w:r>
      <w:bookmarkStart w:id="0" w:name="_Hlk91527643"/>
      <w:r w:rsidRPr="006D5D26">
        <w:rPr>
          <w:rFonts w:ascii="Times New Roman" w:hAnsi="Times New Roman" w:cs="Times New Roman"/>
          <w:b/>
          <w:bCs/>
          <w:sz w:val="20"/>
          <w:szCs w:val="20"/>
        </w:rPr>
        <w:t>Main characteristics of cyst infection in 21 ADPKD patients with functional renal allografts at diagnosis according to early (</w:t>
      </w:r>
      <m:oMath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>≤</m:t>
        </m:r>
      </m:oMath>
      <w:r w:rsidRPr="006D5D26">
        <w:rPr>
          <w:rFonts w:ascii="Times New Roman" w:hAnsi="Times New Roman" w:cs="Times New Roman"/>
          <w:b/>
          <w:bCs/>
          <w:sz w:val="20"/>
          <w:szCs w:val="20"/>
        </w:rPr>
        <w:t>1year) or late (</w:t>
      </w:r>
      <m:oMath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>&gt;</m:t>
        </m:r>
      </m:oMath>
      <w:r w:rsidRPr="006D5D26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1 year) onset of cyst infection after renal transplantation.</w:t>
      </w:r>
    </w:p>
    <w:bookmarkEnd w:id="0"/>
    <w:p w14:paraId="6F5DFF3E" w14:textId="77777777" w:rsidR="00FF089D" w:rsidRPr="006D5D26" w:rsidRDefault="00FF089D" w:rsidP="00FF089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D5D26">
        <w:rPr>
          <w:rFonts w:ascii="Times New Roman" w:hAnsi="Times New Roman" w:cs="Times New Roman"/>
          <w:sz w:val="20"/>
          <w:szCs w:val="20"/>
          <w:lang w:val="en-US"/>
        </w:rPr>
        <w:t xml:space="preserve">Continuous variables were summarized as mean and standard deviation (SD), and categorical and ordinal variables were summarized as frequencies and percentages. </w:t>
      </w:r>
    </w:p>
    <w:p w14:paraId="0415DE4B" w14:textId="77777777" w:rsidR="00FF089D" w:rsidRPr="006D5D26" w:rsidRDefault="00FF089D" w:rsidP="00FF089D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US"/>
        </w:rPr>
      </w:pPr>
    </w:p>
    <w:p w14:paraId="55FDA4F5" w14:textId="77777777" w:rsidR="00FF089D" w:rsidRPr="006D5D26" w:rsidRDefault="00FF089D" w:rsidP="00FF089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D5D26">
        <w:rPr>
          <w:rFonts w:ascii="Times New Roman" w:hAnsi="Times New Roman" w:cs="Times New Roman"/>
          <w:sz w:val="20"/>
          <w:szCs w:val="20"/>
        </w:rPr>
        <w:t xml:space="preserve">**) </w:t>
      </w:r>
      <w:proofErr w:type="spellStart"/>
      <w:r w:rsidRPr="006D5D26">
        <w:rPr>
          <w:rFonts w:ascii="Times New Roman" w:hAnsi="Times New Roman" w:cs="Times New Roman"/>
          <w:sz w:val="20"/>
          <w:szCs w:val="20"/>
        </w:rPr>
        <w:t>Morganella</w:t>
      </w:r>
      <w:proofErr w:type="spellEnd"/>
      <w:r w:rsidRPr="006D5D26">
        <w:rPr>
          <w:rFonts w:ascii="Times New Roman" w:hAnsi="Times New Roman" w:cs="Times New Roman"/>
          <w:sz w:val="20"/>
          <w:szCs w:val="20"/>
        </w:rPr>
        <w:t xml:space="preserve"> morganii n =1, Klebsiella </w:t>
      </w:r>
      <w:proofErr w:type="spellStart"/>
      <w:r w:rsidRPr="006D5D26">
        <w:rPr>
          <w:rFonts w:ascii="Times New Roman" w:hAnsi="Times New Roman" w:cs="Times New Roman"/>
          <w:sz w:val="20"/>
          <w:szCs w:val="20"/>
        </w:rPr>
        <w:t>oxytoca</w:t>
      </w:r>
      <w:proofErr w:type="spellEnd"/>
      <w:r w:rsidRPr="006D5D26">
        <w:rPr>
          <w:rFonts w:ascii="Times New Roman" w:hAnsi="Times New Roman" w:cs="Times New Roman"/>
          <w:sz w:val="20"/>
          <w:szCs w:val="20"/>
        </w:rPr>
        <w:t xml:space="preserve"> n =1, Pseudomonas aeruginosa n = 1, Bacillus Licheniformis and Enterobacter cloacae n = 1</w:t>
      </w:r>
    </w:p>
    <w:p w14:paraId="7EAE304E" w14:textId="77777777" w:rsidR="00FF089D" w:rsidRPr="006D5D26" w:rsidRDefault="00FF089D" w:rsidP="00FF089D">
      <w:pPr>
        <w:rPr>
          <w:sz w:val="20"/>
          <w:szCs w:val="20"/>
        </w:rPr>
      </w:pPr>
    </w:p>
    <w:p w14:paraId="7B80105A" w14:textId="77777777" w:rsidR="00FF089D" w:rsidRPr="006D5D26" w:rsidRDefault="00FF089D" w:rsidP="00FF089D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99"/>
        <w:gridCol w:w="1699"/>
        <w:gridCol w:w="1841"/>
        <w:gridCol w:w="701"/>
      </w:tblGrid>
      <w:tr w:rsidR="00FF089D" w:rsidRPr="006D5D26" w14:paraId="595F61C4" w14:textId="77777777" w:rsidTr="00EB0230">
        <w:tc>
          <w:tcPr>
            <w:tcW w:w="4799" w:type="dxa"/>
          </w:tcPr>
          <w:p w14:paraId="7B003BD0" w14:textId="77777777" w:rsidR="00FF089D" w:rsidRPr="006D5D26" w:rsidRDefault="00FF089D" w:rsidP="00EB0230"/>
        </w:tc>
        <w:tc>
          <w:tcPr>
            <w:tcW w:w="1699" w:type="dxa"/>
          </w:tcPr>
          <w:p w14:paraId="530382C9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/>
                <w:b/>
                <w:bCs/>
                <w:sz w:val="20"/>
                <w:szCs w:val="20"/>
              </w:rPr>
              <w:t>Early cyst infection &lt; 1 year after kidney transplantation</w:t>
            </w:r>
          </w:p>
          <w:p w14:paraId="48BD4C55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b/>
                <w:bCs/>
                <w:sz w:val="20"/>
                <w:szCs w:val="20"/>
              </w:rPr>
              <w:t>n= 9/episode n =9</w:t>
            </w:r>
          </w:p>
        </w:tc>
        <w:tc>
          <w:tcPr>
            <w:tcW w:w="1841" w:type="dxa"/>
          </w:tcPr>
          <w:p w14:paraId="212647A0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Late cyst infection 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≥</m:t>
              </m:r>
            </m:oMath>
            <w:r w:rsidRPr="006D5D26">
              <w:rPr>
                <w:rFonts w:ascii="Arial Narrow" w:eastAsiaTheme="minorEastAsia" w:hAnsi="Arial Narrow"/>
                <w:b/>
                <w:bCs/>
                <w:sz w:val="20"/>
                <w:szCs w:val="20"/>
              </w:rPr>
              <w:t>1 year after kidney transplantation</w:t>
            </w:r>
          </w:p>
          <w:p w14:paraId="54968A6F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b/>
                <w:bCs/>
                <w:sz w:val="20"/>
                <w:szCs w:val="20"/>
              </w:rPr>
              <w:t>n= 12 /episode n =13</w:t>
            </w:r>
          </w:p>
        </w:tc>
        <w:tc>
          <w:tcPr>
            <w:tcW w:w="701" w:type="dxa"/>
          </w:tcPr>
          <w:p w14:paraId="2E499ED7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/>
                <w:b/>
                <w:bCs/>
                <w:sz w:val="20"/>
                <w:szCs w:val="20"/>
              </w:rPr>
              <w:t>P value</w:t>
            </w:r>
          </w:p>
        </w:tc>
      </w:tr>
      <w:tr w:rsidR="00FF089D" w:rsidRPr="006D5D26" w14:paraId="05D31100" w14:textId="77777777" w:rsidTr="00EB0230">
        <w:tc>
          <w:tcPr>
            <w:tcW w:w="4799" w:type="dxa"/>
          </w:tcPr>
          <w:p w14:paraId="3B3676DE" w14:textId="77777777" w:rsidR="00FF089D" w:rsidRPr="006D5D26" w:rsidRDefault="00FF089D" w:rsidP="00EB0230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6D5D26">
              <w:rPr>
                <w:rFonts w:ascii="Arial Narrow" w:hAnsi="Arial Narrow" w:cstheme="minorHAnsi"/>
                <w:b/>
                <w:bCs/>
                <w:sz w:val="20"/>
                <w:szCs w:val="20"/>
              </w:rPr>
              <w:t>Treatment</w:t>
            </w:r>
            <w:r w:rsidRPr="006D5D26">
              <w:rPr>
                <w:rFonts w:ascii="Arial Narrow" w:hAnsi="Arial Narrow" w:cstheme="minorHAnsi"/>
                <w:sz w:val="20"/>
                <w:szCs w:val="20"/>
              </w:rPr>
              <w:t xml:space="preserve"> </w:t>
            </w:r>
          </w:p>
          <w:p w14:paraId="337AF43F" w14:textId="77777777" w:rsidR="00FF089D" w:rsidRPr="006D5D26" w:rsidRDefault="00FF089D" w:rsidP="00EB0230">
            <w:pPr>
              <w:rPr>
                <w:rFonts w:ascii="Arial Narrow" w:hAnsi="Arial Narrow" w:cstheme="minorHAnsi"/>
                <w:b/>
                <w:bCs/>
                <w:i/>
                <w:iCs/>
                <w:sz w:val="20"/>
                <w:szCs w:val="20"/>
              </w:rPr>
            </w:pPr>
            <w:r w:rsidRPr="006D5D26">
              <w:rPr>
                <w:rFonts w:ascii="Arial Narrow" w:hAnsi="Arial Narrow" w:cstheme="minorHAnsi"/>
                <w:sz w:val="20"/>
                <w:szCs w:val="20"/>
              </w:rPr>
              <w:t xml:space="preserve">  </w:t>
            </w:r>
            <w:r w:rsidRPr="006D5D26">
              <w:rPr>
                <w:rFonts w:ascii="Arial Narrow" w:hAnsi="Arial Narrow" w:cstheme="minorHAnsi"/>
                <w:i/>
                <w:iCs/>
                <w:sz w:val="20"/>
                <w:szCs w:val="20"/>
              </w:rPr>
              <w:t xml:space="preserve">Antibiotics therapy </w:t>
            </w:r>
          </w:p>
          <w:p w14:paraId="0EF8E750" w14:textId="77777777" w:rsidR="00FF089D" w:rsidRPr="006D5D26" w:rsidRDefault="00FF089D" w:rsidP="00EB0230">
            <w:pPr>
              <w:rPr>
                <w:rFonts w:ascii="Arial Narrow" w:hAnsi="Arial Narrow" w:cstheme="minorHAnsi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 w:cstheme="minorHAnsi"/>
                <w:sz w:val="20"/>
                <w:szCs w:val="20"/>
              </w:rPr>
              <w:t xml:space="preserve">   Beta-lactam alone</w:t>
            </w:r>
          </w:p>
          <w:p w14:paraId="7DCE940B" w14:textId="77777777" w:rsidR="00FF089D" w:rsidRPr="006D5D26" w:rsidRDefault="00FF089D" w:rsidP="00EB0230">
            <w:pPr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6D5D26">
              <w:rPr>
                <w:rFonts w:ascii="Arial Narrow" w:hAnsi="Arial Narrow" w:cstheme="minorHAnsi"/>
                <w:sz w:val="20"/>
                <w:szCs w:val="20"/>
              </w:rPr>
              <w:t xml:space="preserve">   </w:t>
            </w:r>
            <w:r w:rsidRPr="006D5D26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Fluoroquinolone alone </w:t>
            </w:r>
          </w:p>
          <w:p w14:paraId="79125BBC" w14:textId="77777777" w:rsidR="00FF089D" w:rsidRPr="006D5D26" w:rsidRDefault="00FF089D" w:rsidP="00EB0230">
            <w:pPr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6D5D26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  Beta lactam + fluoroquinolone </w:t>
            </w:r>
          </w:p>
          <w:p w14:paraId="5056314F" w14:textId="77777777" w:rsidR="00FF089D" w:rsidRPr="006D5D26" w:rsidRDefault="00FF089D" w:rsidP="00EB0230">
            <w:pPr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6D5D26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  Beta lactam + another antibiotic * </w:t>
            </w:r>
          </w:p>
          <w:p w14:paraId="15AE80D7" w14:textId="77777777" w:rsidR="00FF089D" w:rsidRPr="006D5D26" w:rsidRDefault="00FF089D" w:rsidP="00EB0230">
            <w:pPr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6D5D26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  Fluoroquinolone + another antibiotic** </w:t>
            </w:r>
          </w:p>
          <w:p w14:paraId="6291631D" w14:textId="77777777" w:rsidR="00FF089D" w:rsidRPr="006D5D26" w:rsidRDefault="00FF089D" w:rsidP="00EB0230">
            <w:pPr>
              <w:rPr>
                <w:rFonts w:ascii="Arial Narrow" w:hAnsi="Arial Narrow"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D5D26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</w:t>
            </w:r>
            <w:r w:rsidRPr="006D5D26">
              <w:rPr>
                <w:rFonts w:ascii="Arial Narrow" w:hAnsi="Arial Narrow" w:cstheme="minorHAnsi"/>
                <w:i/>
                <w:iCs/>
                <w:sz w:val="20"/>
                <w:szCs w:val="20"/>
                <w:lang w:val="en-US"/>
              </w:rPr>
              <w:t>Antibiotics duration-days</w:t>
            </w:r>
          </w:p>
          <w:p w14:paraId="7E943369" w14:textId="77777777" w:rsidR="00FF089D" w:rsidRPr="006D5D26" w:rsidRDefault="00FF089D" w:rsidP="00EB0230">
            <w:pPr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6D5D26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Outcomes</w:t>
            </w:r>
            <w:r w:rsidRPr="006D5D26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</w:p>
          <w:p w14:paraId="16854838" w14:textId="77777777" w:rsidR="00FF089D" w:rsidRPr="006D5D26" w:rsidRDefault="00FF089D" w:rsidP="00EB0230">
            <w:pPr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6D5D26">
              <w:rPr>
                <w:rFonts w:ascii="Arial Narrow" w:hAnsi="Arial Narrow"/>
                <w:sz w:val="20"/>
                <w:szCs w:val="20"/>
                <w:lang w:val="en-US"/>
              </w:rPr>
              <w:t xml:space="preserve">  Treatment failure</w:t>
            </w:r>
          </w:p>
          <w:p w14:paraId="1230569A" w14:textId="77777777" w:rsidR="00FF089D" w:rsidRPr="006D5D26" w:rsidRDefault="00FF089D" w:rsidP="00EB0230">
            <w:pPr>
              <w:rPr>
                <w:rFonts w:ascii="Arial Narrow" w:hAnsi="Arial Narrow" w:cs="Times New Roman"/>
                <w:b/>
                <w:bCs/>
                <w:sz w:val="20"/>
                <w:szCs w:val="20"/>
                <w:lang w:val="en-US"/>
              </w:rPr>
            </w:pPr>
            <w:r w:rsidRPr="006D5D26">
              <w:rPr>
                <w:rFonts w:ascii="Arial Narrow" w:hAnsi="Arial Narrow"/>
                <w:sz w:val="20"/>
                <w:szCs w:val="20"/>
                <w:lang w:val="en-US"/>
              </w:rPr>
              <w:t xml:space="preserve">     Modification of antibiotic therapy</w:t>
            </w:r>
          </w:p>
          <w:p w14:paraId="637705A5" w14:textId="77777777" w:rsidR="00FF089D" w:rsidRPr="006D5D26" w:rsidRDefault="00FF089D" w:rsidP="00EB0230">
            <w:pPr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  <w:lang w:val="en-US"/>
              </w:rPr>
              <w:t xml:space="preserve">     Cyst drainage</w:t>
            </w:r>
          </w:p>
          <w:p w14:paraId="68207184" w14:textId="77777777" w:rsidR="00FF089D" w:rsidRPr="006D5D26" w:rsidRDefault="00FF089D" w:rsidP="00EB0230">
            <w:pPr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6D5D26">
              <w:rPr>
                <w:rFonts w:ascii="Arial Narrow" w:hAnsi="Arial Narrow"/>
                <w:sz w:val="20"/>
                <w:szCs w:val="20"/>
                <w:lang w:val="en-US"/>
              </w:rPr>
              <w:t xml:space="preserve">  Nephrectomy</w:t>
            </w:r>
            <w:r w:rsidRPr="006D5D26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  <w:p w14:paraId="3FAFC858" w14:textId="77777777" w:rsidR="00FF089D" w:rsidRPr="006D5D26" w:rsidRDefault="00FF089D" w:rsidP="00EB0230">
            <w:pPr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6D5D26">
              <w:rPr>
                <w:rFonts w:ascii="Arial Narrow" w:hAnsi="Arial Narrow"/>
                <w:sz w:val="20"/>
                <w:szCs w:val="20"/>
                <w:lang w:val="en-US"/>
              </w:rPr>
              <w:t xml:space="preserve">  Early recurrence </w:t>
            </w:r>
          </w:p>
          <w:p w14:paraId="55A5A751" w14:textId="77777777" w:rsidR="00FF089D" w:rsidRPr="006D5D26" w:rsidRDefault="00FF089D" w:rsidP="00EB0230">
            <w:r w:rsidRPr="006D5D26">
              <w:rPr>
                <w:rFonts w:ascii="Arial Narrow" w:hAnsi="Arial Narrow"/>
                <w:sz w:val="20"/>
                <w:szCs w:val="20"/>
                <w:lang w:val="en-US"/>
              </w:rPr>
              <w:t xml:space="preserve">  Immunosuppression reduction following CI  </w:t>
            </w:r>
          </w:p>
        </w:tc>
        <w:tc>
          <w:tcPr>
            <w:tcW w:w="1699" w:type="dxa"/>
          </w:tcPr>
          <w:p w14:paraId="4F10B5FA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4F2212B5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69349041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3 (33%)</w:t>
            </w:r>
          </w:p>
          <w:p w14:paraId="208EFA09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4 (44%)</w:t>
            </w:r>
          </w:p>
          <w:p w14:paraId="281AFEBE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0 (0)</w:t>
            </w:r>
          </w:p>
          <w:p w14:paraId="2EAB7FD6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1 (11%)</w:t>
            </w:r>
          </w:p>
          <w:p w14:paraId="04541328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1 (11%)</w:t>
            </w:r>
          </w:p>
          <w:p w14:paraId="286F93EA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32 (9)</w:t>
            </w:r>
          </w:p>
          <w:p w14:paraId="5B8A3C31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613408E1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3 (33%)</w:t>
            </w:r>
          </w:p>
          <w:p w14:paraId="24457ADA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3 (33%)</w:t>
            </w:r>
          </w:p>
          <w:p w14:paraId="1886D23E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0 (0)</w:t>
            </w:r>
          </w:p>
          <w:p w14:paraId="073C4E39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1 (11%)</w:t>
            </w:r>
          </w:p>
          <w:p w14:paraId="2F918EF0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1 (11%)</w:t>
            </w:r>
          </w:p>
          <w:p w14:paraId="7E2569CC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1 (11%)</w:t>
            </w:r>
          </w:p>
        </w:tc>
        <w:tc>
          <w:tcPr>
            <w:tcW w:w="1841" w:type="dxa"/>
          </w:tcPr>
          <w:p w14:paraId="7C58A46D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6FA8EA66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3E352E2F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3 (23%)</w:t>
            </w:r>
          </w:p>
          <w:p w14:paraId="1939A6E8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4 (31%)</w:t>
            </w:r>
          </w:p>
          <w:p w14:paraId="53C4BFFD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3 (23%)</w:t>
            </w:r>
          </w:p>
          <w:p w14:paraId="3E061F1B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3 (23%)</w:t>
            </w:r>
          </w:p>
          <w:p w14:paraId="0BE4329E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0 (0)</w:t>
            </w:r>
          </w:p>
          <w:p w14:paraId="4C7688C7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33 (12)</w:t>
            </w:r>
          </w:p>
          <w:p w14:paraId="7A6A08AA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50DB61CF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3 (23%)</w:t>
            </w:r>
          </w:p>
          <w:p w14:paraId="0B442C60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3 (33%)</w:t>
            </w:r>
          </w:p>
          <w:p w14:paraId="5167211C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1 (11%)</w:t>
            </w:r>
          </w:p>
          <w:p w14:paraId="7C6E1EE3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0 (0)</w:t>
            </w:r>
          </w:p>
          <w:p w14:paraId="27A3E400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1 (8%)</w:t>
            </w:r>
          </w:p>
          <w:p w14:paraId="556E9F74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1 (8%)</w:t>
            </w:r>
          </w:p>
        </w:tc>
        <w:tc>
          <w:tcPr>
            <w:tcW w:w="701" w:type="dxa"/>
          </w:tcPr>
          <w:p w14:paraId="0FE7FB9C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51AC5AAD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5C1F71DE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0.66</w:t>
            </w:r>
          </w:p>
          <w:p w14:paraId="3D603561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0.66</w:t>
            </w:r>
          </w:p>
          <w:p w14:paraId="2EEC9B03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0.24</w:t>
            </w:r>
          </w:p>
          <w:p w14:paraId="46039496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0.61</w:t>
            </w:r>
          </w:p>
          <w:p w14:paraId="126817CF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0.41</w:t>
            </w:r>
          </w:p>
          <w:p w14:paraId="3E662775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0.94</w:t>
            </w:r>
          </w:p>
          <w:p w14:paraId="70048360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7830EBD6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0.66</w:t>
            </w:r>
          </w:p>
          <w:p w14:paraId="07D47B97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0.66</w:t>
            </w:r>
          </w:p>
          <w:p w14:paraId="7D95F34B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1</w:t>
            </w:r>
          </w:p>
          <w:p w14:paraId="7CA38139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0.41</w:t>
            </w:r>
          </w:p>
          <w:p w14:paraId="27A16703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1</w:t>
            </w:r>
          </w:p>
          <w:p w14:paraId="75F9A8F1" w14:textId="77777777" w:rsidR="00FF089D" w:rsidRPr="006D5D26" w:rsidRDefault="00FF089D" w:rsidP="00EB023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D5D26">
              <w:rPr>
                <w:rFonts w:ascii="Arial Narrow" w:hAnsi="Arial Narrow"/>
                <w:sz w:val="20"/>
                <w:szCs w:val="20"/>
              </w:rPr>
              <w:t>1</w:t>
            </w:r>
          </w:p>
        </w:tc>
      </w:tr>
    </w:tbl>
    <w:p w14:paraId="0D3FF2C3" w14:textId="77777777" w:rsidR="00FF089D" w:rsidRPr="006D5D26" w:rsidRDefault="00FF089D" w:rsidP="00FF089D">
      <w:pPr>
        <w:spacing w:after="0" w:line="24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6D5D26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S2. </w:t>
      </w:r>
      <w:bookmarkStart w:id="1" w:name="_Hlk91527658"/>
      <w:r w:rsidRPr="006D5D26">
        <w:rPr>
          <w:rFonts w:ascii="Times New Roman" w:hAnsi="Times New Roman" w:cs="Times New Roman"/>
          <w:b/>
          <w:bCs/>
          <w:sz w:val="20"/>
          <w:szCs w:val="20"/>
        </w:rPr>
        <w:t>Treatment and outcomes of 21 ADPKD patients with functional renal allografts at diagnosis according to early (</w:t>
      </w:r>
      <m:oMath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>≤</m:t>
        </m:r>
      </m:oMath>
      <w:r w:rsidRPr="006D5D26">
        <w:rPr>
          <w:rFonts w:ascii="Times New Roman" w:hAnsi="Times New Roman" w:cs="Times New Roman"/>
          <w:b/>
          <w:bCs/>
          <w:sz w:val="20"/>
          <w:szCs w:val="20"/>
        </w:rPr>
        <w:t>1year) or late (</w:t>
      </w:r>
      <m:oMath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>&gt;</m:t>
        </m:r>
      </m:oMath>
      <w:r w:rsidRPr="006D5D26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1 year) onset of cyst infection after renal transplantation.</w:t>
      </w:r>
    </w:p>
    <w:bookmarkEnd w:id="1"/>
    <w:p w14:paraId="6950DA6F" w14:textId="77777777" w:rsidR="00FF089D" w:rsidRPr="006D5D26" w:rsidRDefault="00FF089D" w:rsidP="00FF089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D5D26">
        <w:rPr>
          <w:rFonts w:ascii="Times New Roman" w:hAnsi="Times New Roman" w:cs="Times New Roman"/>
          <w:sz w:val="20"/>
          <w:szCs w:val="20"/>
          <w:lang w:val="en-US"/>
        </w:rPr>
        <w:t xml:space="preserve">Continuous variables were summarized as mean and standard deviation (SD), and categorical and ordinal variables were summarized as frequencies and percentages. </w:t>
      </w:r>
    </w:p>
    <w:p w14:paraId="5DD8CBFC" w14:textId="77777777" w:rsidR="00FF089D" w:rsidRPr="006D5D26" w:rsidRDefault="00FF089D" w:rsidP="00FF089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1165F75" w14:textId="77777777" w:rsidR="00FF089D" w:rsidRPr="006D5D26" w:rsidRDefault="00FF089D" w:rsidP="00FF089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D5D26">
        <w:rPr>
          <w:rFonts w:ascii="Times New Roman" w:hAnsi="Times New Roman" w:cs="Times New Roman"/>
          <w:sz w:val="20"/>
          <w:szCs w:val="20"/>
        </w:rPr>
        <w:t xml:space="preserve">*) </w:t>
      </w:r>
      <w:r w:rsidRPr="006D5D26">
        <w:rPr>
          <w:rFonts w:ascii="Times New Roman" w:hAnsi="Times New Roman" w:cs="Times New Roman"/>
          <w:sz w:val="20"/>
          <w:szCs w:val="20"/>
          <w:shd w:val="clear" w:color="auto" w:fill="FFFFFF"/>
        </w:rPr>
        <w:t>Trimethoprim/sulfamethoxazole </w:t>
      </w:r>
      <w:r w:rsidRPr="006D5D26">
        <w:rPr>
          <w:rFonts w:ascii="Times New Roman" w:hAnsi="Times New Roman" w:cs="Times New Roman"/>
          <w:sz w:val="20"/>
          <w:szCs w:val="20"/>
        </w:rPr>
        <w:t xml:space="preserve">n =1, Linezolid n=1, Metronidazole n =2. </w:t>
      </w:r>
    </w:p>
    <w:p w14:paraId="3258EE56" w14:textId="77777777" w:rsidR="00FF089D" w:rsidRPr="006D5D26" w:rsidRDefault="00FF089D" w:rsidP="00FF089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D5D26">
        <w:rPr>
          <w:rFonts w:ascii="Times New Roman" w:hAnsi="Times New Roman" w:cs="Times New Roman"/>
          <w:sz w:val="20"/>
          <w:szCs w:val="20"/>
        </w:rPr>
        <w:t>**) Metronidazole n =1.</w:t>
      </w:r>
    </w:p>
    <w:p w14:paraId="18BC2320" w14:textId="77777777" w:rsidR="00FF089D" w:rsidRPr="006D5D26" w:rsidRDefault="00FF089D" w:rsidP="00FF089D"/>
    <w:p w14:paraId="049C39DA" w14:textId="77777777" w:rsidR="00FF089D" w:rsidRPr="006D5D26" w:rsidRDefault="00FF089D" w:rsidP="00FF089D">
      <w:pPr>
        <w:spacing w:after="0" w:line="24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78640EA6" w14:textId="77777777" w:rsidR="00FF089D" w:rsidRPr="006D5D26" w:rsidRDefault="00FF089D" w:rsidP="00FF089D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589"/>
        <w:gridCol w:w="1651"/>
        <w:gridCol w:w="1134"/>
        <w:gridCol w:w="1565"/>
        <w:gridCol w:w="1128"/>
      </w:tblGrid>
      <w:tr w:rsidR="00FF089D" w:rsidRPr="006D5D26" w14:paraId="2DDE0B48" w14:textId="77777777" w:rsidTr="00EB0230">
        <w:tc>
          <w:tcPr>
            <w:tcW w:w="3589" w:type="dxa"/>
          </w:tcPr>
          <w:p w14:paraId="3192E7D2" w14:textId="77777777" w:rsidR="00FF089D" w:rsidRPr="006D5D26" w:rsidRDefault="00FF089D" w:rsidP="00EB0230">
            <w:pPr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bookmarkStart w:id="2" w:name="_Hlk80735644"/>
          </w:p>
        </w:tc>
        <w:tc>
          <w:tcPr>
            <w:tcW w:w="1651" w:type="dxa"/>
          </w:tcPr>
          <w:p w14:paraId="6BD44452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Univariate</w:t>
            </w:r>
          </w:p>
          <w:p w14:paraId="494DE03F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HR (95 % CI)</w:t>
            </w:r>
          </w:p>
        </w:tc>
        <w:tc>
          <w:tcPr>
            <w:tcW w:w="1134" w:type="dxa"/>
          </w:tcPr>
          <w:p w14:paraId="4BA09E70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Univariate</w:t>
            </w:r>
          </w:p>
          <w:p w14:paraId="6BEB0873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565" w:type="dxa"/>
          </w:tcPr>
          <w:p w14:paraId="32B014D8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Multivariate</w:t>
            </w:r>
          </w:p>
          <w:p w14:paraId="281C800E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128" w:type="dxa"/>
          </w:tcPr>
          <w:p w14:paraId="68696DE7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 xml:space="preserve">Multivariate </w:t>
            </w:r>
          </w:p>
          <w:p w14:paraId="2FAA2870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FF089D" w:rsidRPr="006D5D26" w14:paraId="03CB591B" w14:textId="77777777" w:rsidTr="00EB0230">
        <w:trPr>
          <w:trHeight w:val="3892"/>
        </w:trPr>
        <w:tc>
          <w:tcPr>
            <w:tcW w:w="3589" w:type="dxa"/>
          </w:tcPr>
          <w:p w14:paraId="3A63A4A5" w14:textId="77777777" w:rsidR="00FF089D" w:rsidRPr="006D5D26" w:rsidRDefault="00FF089D" w:rsidP="00EB0230">
            <w:pPr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Recipient characteristics</w:t>
            </w:r>
            <w:r w:rsidRPr="006D5D26">
              <w:rPr>
                <w:rFonts w:ascii="Arial Narrow" w:hAnsi="Arial Narrow" w:cs="Times New Roman"/>
                <w:b/>
                <w:bCs/>
                <w:sz w:val="20"/>
                <w:szCs w:val="20"/>
                <w:vertAlign w:val="superscript"/>
              </w:rPr>
              <w:t xml:space="preserve"> §</w:t>
            </w:r>
          </w:p>
          <w:p w14:paraId="1BB01F77" w14:textId="77777777" w:rsidR="00FF089D" w:rsidRPr="006D5D26" w:rsidRDefault="00FF089D" w:rsidP="00EB0230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 xml:space="preserve">  Age</w:t>
            </w:r>
          </w:p>
          <w:p w14:paraId="4EB3E3AF" w14:textId="77777777" w:rsidR="00FF089D" w:rsidRPr="006D5D26" w:rsidRDefault="00FF089D" w:rsidP="00EB0230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 xml:space="preserve">  Male</w:t>
            </w:r>
          </w:p>
          <w:p w14:paraId="6632870A" w14:textId="77777777" w:rsidR="00FF089D" w:rsidRPr="006D5D26" w:rsidRDefault="00FF089D" w:rsidP="00EB0230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 xml:space="preserve">  History of diabetes</w:t>
            </w:r>
          </w:p>
          <w:p w14:paraId="3B737C00" w14:textId="77777777" w:rsidR="00FF089D" w:rsidRPr="006D5D26" w:rsidRDefault="00FF089D" w:rsidP="00EB0230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 xml:space="preserve">  History of cardio-vascular disease</w:t>
            </w:r>
          </w:p>
          <w:p w14:paraId="5868DF05" w14:textId="77777777" w:rsidR="00FF089D" w:rsidRPr="006D5D26" w:rsidRDefault="00FF089D" w:rsidP="00EB0230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 xml:space="preserve">  History of unilateral nephrectomy</w:t>
            </w:r>
          </w:p>
          <w:p w14:paraId="4A40A68C" w14:textId="77777777" w:rsidR="00FF089D" w:rsidRPr="006D5D26" w:rsidRDefault="00FF089D" w:rsidP="00EB0230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 xml:space="preserve">  History of cyst infection </w:t>
            </w:r>
          </w:p>
          <w:p w14:paraId="2D4219A2" w14:textId="77777777" w:rsidR="00FF089D" w:rsidRPr="006D5D26" w:rsidRDefault="00FF089D" w:rsidP="00EB0230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 xml:space="preserve">  BMI (kg/m²)</w:t>
            </w:r>
          </w:p>
          <w:p w14:paraId="5BDE2E59" w14:textId="77777777" w:rsidR="00FF089D" w:rsidRPr="006D5D26" w:rsidRDefault="00FF089D" w:rsidP="00EB0230">
            <w:pPr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Transplantation characteristics at baseline</w:t>
            </w:r>
          </w:p>
          <w:p w14:paraId="75A4E5A5" w14:textId="77777777" w:rsidR="00FF089D" w:rsidRPr="006D5D26" w:rsidRDefault="00FF089D" w:rsidP="00EB0230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 xml:space="preserve">  Cadaveric donor</w:t>
            </w:r>
          </w:p>
          <w:p w14:paraId="520AD890" w14:textId="77777777" w:rsidR="00FF089D" w:rsidRPr="006D5D26" w:rsidRDefault="00FF089D" w:rsidP="00EB0230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 xml:space="preserve">  Standard criteria donor </w:t>
            </w:r>
          </w:p>
          <w:p w14:paraId="0522DC44" w14:textId="77777777" w:rsidR="00FF089D" w:rsidRPr="006D5D26" w:rsidRDefault="00FF089D" w:rsidP="00EB0230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 xml:space="preserve">  Pre-emptive transplantation</w:t>
            </w:r>
          </w:p>
          <w:p w14:paraId="2568C8EA" w14:textId="77777777" w:rsidR="00FF089D" w:rsidRPr="006D5D26" w:rsidRDefault="00FF089D" w:rsidP="00EB0230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 xml:space="preserve">  Cold ischemia (hours) </w:t>
            </w:r>
          </w:p>
          <w:p w14:paraId="3FF072ED" w14:textId="77777777" w:rsidR="00FF089D" w:rsidRPr="006D5D26" w:rsidRDefault="00FF089D" w:rsidP="00EB0230">
            <w:pPr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 w:rsidRPr="006D5D26">
              <w:rPr>
                <w:rFonts w:ascii="Arial Narrow" w:eastAsiaTheme="minorEastAsia" w:hAnsi="Arial Narrow" w:cs="Times New Roman"/>
                <w:sz w:val="20"/>
                <w:szCs w:val="20"/>
              </w:rPr>
              <w:t xml:space="preserve">  Delayed graft function </w:t>
            </w:r>
          </w:p>
          <w:p w14:paraId="0675D79A" w14:textId="77777777" w:rsidR="00FF089D" w:rsidRPr="006D5D26" w:rsidRDefault="00FF089D" w:rsidP="00EB0230">
            <w:pPr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 xml:space="preserve">Immunosuppression regimen </w:t>
            </w:r>
          </w:p>
          <w:p w14:paraId="71DCD8D4" w14:textId="77777777" w:rsidR="00FF089D" w:rsidRPr="006D5D26" w:rsidRDefault="00FF089D" w:rsidP="00EB0230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 xml:space="preserve">   Thymoglobulin antibodies </w:t>
            </w:r>
          </w:p>
          <w:p w14:paraId="40772B76" w14:textId="77777777" w:rsidR="00FF089D" w:rsidRPr="006D5D26" w:rsidRDefault="00FF089D" w:rsidP="00EB0230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 xml:space="preserve">   Steroid free regimen </w:t>
            </w:r>
          </w:p>
          <w:p w14:paraId="36CB1DD1" w14:textId="77777777" w:rsidR="00FF089D" w:rsidRPr="006D5D26" w:rsidRDefault="00FF089D" w:rsidP="00EB0230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 xml:space="preserve">   Steroids exposure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≥</m:t>
              </m:r>
            </m:oMath>
            <w:r w:rsidRPr="006D5D26">
              <w:rPr>
                <w:rFonts w:ascii="Arial Narrow" w:eastAsiaTheme="minorEastAsia" w:hAnsi="Arial Narrow" w:cs="Times New Roman"/>
                <w:sz w:val="20"/>
                <w:szCs w:val="20"/>
              </w:rPr>
              <w:t xml:space="preserve">1 year </w:t>
            </w:r>
            <w:r w:rsidRPr="006D5D26">
              <w:rPr>
                <w:rFonts w:ascii="Arial Narrow" w:hAnsi="Arial Narrow" w:cs="Times New Roman"/>
                <w:sz w:val="20"/>
                <w:szCs w:val="20"/>
              </w:rPr>
              <w:t xml:space="preserve">  </w:t>
            </w:r>
          </w:p>
          <w:p w14:paraId="2943AD80" w14:textId="77777777" w:rsidR="00FF089D" w:rsidRPr="006D5D26" w:rsidRDefault="00FF089D" w:rsidP="00EB0230">
            <w:pPr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Transplantation follow-up</w:t>
            </w:r>
          </w:p>
          <w:p w14:paraId="2463C16C" w14:textId="77777777" w:rsidR="00FF089D" w:rsidRPr="006D5D26" w:rsidRDefault="00FF089D" w:rsidP="00EB0230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 xml:space="preserve">  Upper Urinary tract infection*</w:t>
            </w:r>
          </w:p>
          <w:p w14:paraId="22000F5F" w14:textId="77777777" w:rsidR="00FF089D" w:rsidRPr="006D5D26" w:rsidRDefault="00FF089D" w:rsidP="00EB0230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 xml:space="preserve">  eGFR at 3 months post transplantation</w:t>
            </w:r>
          </w:p>
        </w:tc>
        <w:tc>
          <w:tcPr>
            <w:tcW w:w="1651" w:type="dxa"/>
          </w:tcPr>
          <w:p w14:paraId="775A7FC2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  <w:p w14:paraId="65E423EB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1.03 (0.98 to 1.08)</w:t>
            </w:r>
          </w:p>
          <w:p w14:paraId="7C42E4AE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0.82 (0.35 to 1.94)</w:t>
            </w:r>
          </w:p>
          <w:p w14:paraId="2D4BE026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2.30 (0.67 to 7.89)</w:t>
            </w:r>
          </w:p>
          <w:p w14:paraId="52E2CBE0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1.17 (0.47 to 2.92)</w:t>
            </w:r>
          </w:p>
          <w:p w14:paraId="61B42172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0.98 (0.29 to 3.35)</w:t>
            </w:r>
          </w:p>
          <w:p w14:paraId="567400C8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2.78 (1.12 to 6.90)</w:t>
            </w:r>
          </w:p>
          <w:p w14:paraId="3B4EE7DA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1.02 (0.92 to 1.13)</w:t>
            </w:r>
          </w:p>
          <w:p w14:paraId="5D215EF3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  <w:p w14:paraId="6444786D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0.68 (0.26 to 1.77)</w:t>
            </w:r>
          </w:p>
          <w:p w14:paraId="31CCD9DF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0.56 (0.19 to 1.67)</w:t>
            </w:r>
          </w:p>
          <w:p w14:paraId="1ACF058C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1.33 (0.56 to 3.15)</w:t>
            </w:r>
          </w:p>
          <w:p w14:paraId="131494EB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1.00 (0.95 to 1.06)</w:t>
            </w:r>
          </w:p>
          <w:p w14:paraId="17A1B2AC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0.50 (0.12-2.17)</w:t>
            </w:r>
          </w:p>
          <w:p w14:paraId="315025E9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  <w:p w14:paraId="6ACB22AD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0.87 (0.37 to 2.05)</w:t>
            </w:r>
          </w:p>
          <w:p w14:paraId="0DFE282F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0.86 (0.29 to 2.60)</w:t>
            </w:r>
          </w:p>
          <w:p w14:paraId="6A5844C0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1.36 (0.52 to 3.52)</w:t>
            </w:r>
          </w:p>
          <w:p w14:paraId="575263FF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  <w:p w14:paraId="0ED31D35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0.82 (0.30 to 2.25)</w:t>
            </w:r>
          </w:p>
          <w:p w14:paraId="54143F7D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0.99 (0.96 to 1.02)</w:t>
            </w:r>
          </w:p>
        </w:tc>
        <w:tc>
          <w:tcPr>
            <w:tcW w:w="1134" w:type="dxa"/>
          </w:tcPr>
          <w:p w14:paraId="27D471F5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  <w:p w14:paraId="1C248BCA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fr-FR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  <w:lang w:val="fr-FR"/>
              </w:rPr>
              <w:t>0.27</w:t>
            </w:r>
          </w:p>
          <w:p w14:paraId="4113784F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fr-FR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  <w:lang w:val="fr-FR"/>
              </w:rPr>
              <w:t>0.66</w:t>
            </w:r>
          </w:p>
          <w:p w14:paraId="22FB43D2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fr-FR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  <w:lang w:val="fr-FR"/>
              </w:rPr>
              <w:t>0.19</w:t>
            </w:r>
          </w:p>
          <w:p w14:paraId="1C658FF4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fr-FR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  <w:lang w:val="fr-FR"/>
              </w:rPr>
              <w:t>0.74</w:t>
            </w:r>
          </w:p>
          <w:p w14:paraId="7F50541C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fr-FR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  <w:lang w:val="fr-FR"/>
              </w:rPr>
              <w:t>0.98</w:t>
            </w:r>
          </w:p>
          <w:p w14:paraId="47B7B985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fr-FR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  <w:lang w:val="fr-FR"/>
              </w:rPr>
              <w:t>0.028</w:t>
            </w:r>
          </w:p>
          <w:p w14:paraId="6E550D30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fr-FR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  <w:lang w:val="fr-FR"/>
              </w:rPr>
              <w:t>0.71</w:t>
            </w:r>
          </w:p>
          <w:p w14:paraId="4FE7DD87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fr-FR"/>
              </w:rPr>
            </w:pPr>
          </w:p>
          <w:p w14:paraId="0D2A5DE3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fr-FR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  <w:lang w:val="fr-FR"/>
              </w:rPr>
              <w:t>0.43</w:t>
            </w:r>
          </w:p>
          <w:p w14:paraId="2D6078C6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fr-FR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  <w:lang w:val="fr-FR"/>
              </w:rPr>
              <w:t>0.3</w:t>
            </w:r>
          </w:p>
          <w:p w14:paraId="69061D51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fr-FR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  <w:lang w:val="fr-FR"/>
              </w:rPr>
              <w:t>0.51</w:t>
            </w:r>
          </w:p>
          <w:p w14:paraId="2A9FA104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fr-FR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  <w:lang w:val="fr-FR"/>
              </w:rPr>
              <w:t>0.99</w:t>
            </w:r>
          </w:p>
          <w:p w14:paraId="48F0E235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fr-FR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  <w:lang w:val="fr-FR"/>
              </w:rPr>
              <w:t>0.36</w:t>
            </w:r>
          </w:p>
          <w:p w14:paraId="5C22D73B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fr-FR"/>
              </w:rPr>
            </w:pPr>
          </w:p>
          <w:p w14:paraId="3FA7D351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fr-FR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  <w:lang w:val="fr-FR"/>
              </w:rPr>
              <w:t>0.75</w:t>
            </w:r>
          </w:p>
          <w:p w14:paraId="24629EF2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fr-FR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  <w:lang w:val="fr-FR"/>
              </w:rPr>
              <w:t>0.80</w:t>
            </w:r>
          </w:p>
          <w:p w14:paraId="76787F8E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fr-FR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  <w:lang w:val="fr-FR"/>
              </w:rPr>
              <w:t>0.53</w:t>
            </w:r>
          </w:p>
          <w:p w14:paraId="07C25C08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fr-FR"/>
              </w:rPr>
            </w:pPr>
          </w:p>
          <w:p w14:paraId="465152AF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fr-FR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  <w:lang w:val="fr-FR"/>
              </w:rPr>
              <w:t>0.70</w:t>
            </w:r>
          </w:p>
          <w:p w14:paraId="38DDCAC2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fr-FR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  <w:lang w:val="fr-FR"/>
              </w:rPr>
              <w:t>0.67</w:t>
            </w:r>
          </w:p>
        </w:tc>
        <w:tc>
          <w:tcPr>
            <w:tcW w:w="1565" w:type="dxa"/>
          </w:tcPr>
          <w:p w14:paraId="2FB83D62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  <w:p w14:paraId="4A17A853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08A15C2F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0.81 (0.34 to 1.93)</w:t>
            </w:r>
          </w:p>
          <w:p w14:paraId="315A3D5C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2.71 (0.77 to 9.52)</w:t>
            </w:r>
          </w:p>
          <w:p w14:paraId="6DF0B46E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4646E123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2837DB40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2.92 (1.17 to 7.29)</w:t>
            </w:r>
          </w:p>
          <w:p w14:paraId="01E2F06F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7A2E7F0E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  <w:p w14:paraId="64CD26C9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2D55D0C0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50362686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4870B52D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26E358AA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7ACD3903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  <w:p w14:paraId="2E111E54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61C54844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68724B0B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03B5C5E2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  <w:p w14:paraId="6F751D41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7AF0429E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6E3898EA" w14:textId="77777777" w:rsidR="00FF089D" w:rsidRPr="006D5D26" w:rsidRDefault="00FF089D" w:rsidP="00EB0230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14:paraId="0C4F2A0B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  <w:p w14:paraId="540CA42A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0402B3A2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0.63</w:t>
            </w:r>
          </w:p>
          <w:p w14:paraId="76B1EF31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0.12</w:t>
            </w:r>
          </w:p>
          <w:p w14:paraId="2332247D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55AE8249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22C9112C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0.022</w:t>
            </w:r>
          </w:p>
          <w:p w14:paraId="16A498FB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438DA069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  <w:p w14:paraId="2B4FC412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2E21BDE8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5F7F3F2D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2FA78FA5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4A3E6ECE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582DA1B6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  <w:p w14:paraId="69A1AAE4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7A25DC9E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198D99E7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6855FA2C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  <w:p w14:paraId="456B6039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4357364F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</w:tbl>
    <w:p w14:paraId="2B262392" w14:textId="77777777" w:rsidR="00FF089D" w:rsidRPr="006D5D26" w:rsidRDefault="00FF089D" w:rsidP="00FF089D">
      <w:pPr>
        <w:rPr>
          <w:rFonts w:ascii="Times New Roman" w:hAnsi="Times New Roman" w:cs="Times New Roman"/>
          <w:sz w:val="20"/>
          <w:szCs w:val="20"/>
        </w:rPr>
      </w:pPr>
      <w:r w:rsidRPr="006D5D26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S3. </w:t>
      </w:r>
      <w:bookmarkStart w:id="3" w:name="_Hlk91527673"/>
      <w:r w:rsidRPr="006D5D26">
        <w:rPr>
          <w:rFonts w:ascii="Times New Roman" w:hAnsi="Times New Roman" w:cs="Times New Roman"/>
          <w:b/>
          <w:bCs/>
          <w:sz w:val="20"/>
          <w:szCs w:val="20"/>
        </w:rPr>
        <w:t>Factors associated with post transplantation imaging proven native kidney cyst infection in univariate and multivariate analyses.</w:t>
      </w:r>
    </w:p>
    <w:bookmarkEnd w:id="3"/>
    <w:p w14:paraId="712F6BCE" w14:textId="77777777" w:rsidR="00FF089D" w:rsidRPr="006D5D26" w:rsidRDefault="00FF089D" w:rsidP="00FF089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D5D26">
        <w:rPr>
          <w:rFonts w:ascii="Times New Roman" w:hAnsi="Times New Roman" w:cs="Times New Roman"/>
          <w:sz w:val="20"/>
          <w:szCs w:val="20"/>
        </w:rPr>
        <w:lastRenderedPageBreak/>
        <w:t>BMI, body mass index; eGFR, estimated glomerular filtration rate (MDRD</w:t>
      </w:r>
      <w:r>
        <w:rPr>
          <w:rFonts w:ascii="Times New Roman" w:hAnsi="Times New Roman" w:cs="Times New Roman"/>
          <w:sz w:val="20"/>
          <w:szCs w:val="20"/>
        </w:rPr>
        <w:t xml:space="preserve">, modification of diet in renal disease </w:t>
      </w:r>
      <w:r w:rsidRPr="006D5D26">
        <w:rPr>
          <w:rFonts w:ascii="Times New Roman" w:hAnsi="Times New Roman" w:cs="Times New Roman"/>
          <w:sz w:val="20"/>
          <w:szCs w:val="20"/>
        </w:rPr>
        <w:t xml:space="preserve">); 95 % CI, 95 % confidence interval </w:t>
      </w:r>
    </w:p>
    <w:p w14:paraId="4347C0E3" w14:textId="77777777" w:rsidR="00FF089D" w:rsidRPr="006D5D26" w:rsidRDefault="00FF089D" w:rsidP="00FF089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D5D26">
        <w:rPr>
          <w:rFonts w:ascii="Times New Roman" w:hAnsi="Times New Roman" w:cs="Times New Roman"/>
          <w:sz w:val="20"/>
          <w:szCs w:val="20"/>
        </w:rPr>
        <w:t>§) excluding the 4 patients who underwent bilateral prophylactic nephrectomy before kidney transplantation</w:t>
      </w:r>
    </w:p>
    <w:p w14:paraId="32BF9277" w14:textId="77777777" w:rsidR="00FF089D" w:rsidRPr="006D5D26" w:rsidRDefault="00FF089D" w:rsidP="00FF089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D5D26">
        <w:rPr>
          <w:rFonts w:ascii="Times New Roman" w:hAnsi="Times New Roman" w:cs="Times New Roman"/>
          <w:sz w:val="20"/>
          <w:szCs w:val="20"/>
        </w:rPr>
        <w:t xml:space="preserve">*) excluding renal cyst infection </w:t>
      </w:r>
    </w:p>
    <w:p w14:paraId="7A62BC70" w14:textId="77777777" w:rsidR="00FF089D" w:rsidRPr="006D5D26" w:rsidRDefault="00FF089D" w:rsidP="00FF089D"/>
    <w:p w14:paraId="38E41364" w14:textId="77777777" w:rsidR="00FF089D" w:rsidRPr="006D5D26" w:rsidRDefault="00FF089D" w:rsidP="00FF089D"/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823"/>
        <w:gridCol w:w="1680"/>
        <w:gridCol w:w="1013"/>
        <w:gridCol w:w="1701"/>
        <w:gridCol w:w="1276"/>
      </w:tblGrid>
      <w:tr w:rsidR="00FF089D" w:rsidRPr="006D5D26" w14:paraId="2FDB80DA" w14:textId="77777777" w:rsidTr="00EB0230">
        <w:tc>
          <w:tcPr>
            <w:tcW w:w="3823" w:type="dxa"/>
          </w:tcPr>
          <w:p w14:paraId="20C8C32A" w14:textId="77777777" w:rsidR="00FF089D" w:rsidRPr="006D5D26" w:rsidRDefault="00FF089D" w:rsidP="00EB0230">
            <w:pPr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80" w:type="dxa"/>
          </w:tcPr>
          <w:p w14:paraId="50F3E1F2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Univariate</w:t>
            </w:r>
          </w:p>
          <w:p w14:paraId="372FE9E4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HR (95 % CI)</w:t>
            </w:r>
          </w:p>
        </w:tc>
        <w:tc>
          <w:tcPr>
            <w:tcW w:w="1013" w:type="dxa"/>
          </w:tcPr>
          <w:p w14:paraId="442C95A9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Univariate</w:t>
            </w:r>
          </w:p>
          <w:p w14:paraId="7D765952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701" w:type="dxa"/>
          </w:tcPr>
          <w:p w14:paraId="404D9254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Multivariate</w:t>
            </w:r>
          </w:p>
          <w:p w14:paraId="7AF37DF3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HR (95 % CI)</w:t>
            </w:r>
          </w:p>
        </w:tc>
        <w:tc>
          <w:tcPr>
            <w:tcW w:w="1276" w:type="dxa"/>
          </w:tcPr>
          <w:p w14:paraId="6A33C085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Multivariate</w:t>
            </w:r>
          </w:p>
          <w:p w14:paraId="5E6DA839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 xml:space="preserve">P value </w:t>
            </w:r>
          </w:p>
        </w:tc>
      </w:tr>
      <w:tr w:rsidR="00FF089D" w:rsidRPr="006D5D26" w14:paraId="7CF3530C" w14:textId="77777777" w:rsidTr="00EB0230">
        <w:trPr>
          <w:trHeight w:val="268"/>
        </w:trPr>
        <w:tc>
          <w:tcPr>
            <w:tcW w:w="3823" w:type="dxa"/>
          </w:tcPr>
          <w:p w14:paraId="12EB057D" w14:textId="77777777" w:rsidR="00FF089D" w:rsidRPr="006D5D26" w:rsidRDefault="00FF089D" w:rsidP="00EB0230">
            <w:pPr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 xml:space="preserve">Recipient characteristics </w:t>
            </w:r>
          </w:p>
          <w:p w14:paraId="5D3E3B2A" w14:textId="77777777" w:rsidR="00FF089D" w:rsidRPr="006D5D26" w:rsidRDefault="00FF089D" w:rsidP="00EB0230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 xml:space="preserve">  Age</w:t>
            </w:r>
          </w:p>
          <w:p w14:paraId="3770A149" w14:textId="77777777" w:rsidR="00FF089D" w:rsidRPr="006D5D26" w:rsidRDefault="00FF089D" w:rsidP="00EB0230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 xml:space="preserve">  Male</w:t>
            </w:r>
          </w:p>
          <w:p w14:paraId="76E83DFD" w14:textId="77777777" w:rsidR="00FF089D" w:rsidRPr="006D5D26" w:rsidRDefault="00FF089D" w:rsidP="00EB0230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 xml:space="preserve">  History of diabetes</w:t>
            </w:r>
          </w:p>
          <w:p w14:paraId="469F1642" w14:textId="77777777" w:rsidR="00FF089D" w:rsidRPr="006D5D26" w:rsidRDefault="00FF089D" w:rsidP="00EB0230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 xml:space="preserve">  History of cardio-vascular disease</w:t>
            </w:r>
          </w:p>
          <w:p w14:paraId="6025CBD9" w14:textId="77777777" w:rsidR="00FF089D" w:rsidRPr="006D5D26" w:rsidRDefault="00FF089D" w:rsidP="00EB0230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 xml:space="preserve">  History of unilateral nephrectomy</w:t>
            </w:r>
          </w:p>
          <w:p w14:paraId="250A36ED" w14:textId="77777777" w:rsidR="00FF089D" w:rsidRPr="006D5D26" w:rsidRDefault="00FF089D" w:rsidP="00EB0230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 xml:space="preserve">  History of cyst infection </w:t>
            </w:r>
          </w:p>
          <w:p w14:paraId="13E9D594" w14:textId="77777777" w:rsidR="00FF089D" w:rsidRPr="006D5D26" w:rsidRDefault="00FF089D" w:rsidP="00EB0230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 xml:space="preserve">  BMI (kg/m²)</w:t>
            </w:r>
          </w:p>
          <w:p w14:paraId="0CB33A14" w14:textId="77777777" w:rsidR="00FF089D" w:rsidRPr="006D5D26" w:rsidRDefault="00FF089D" w:rsidP="00EB0230">
            <w:pPr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Transplantation characteristics at baseline</w:t>
            </w:r>
          </w:p>
          <w:p w14:paraId="52C7C44A" w14:textId="77777777" w:rsidR="00FF089D" w:rsidRPr="006D5D26" w:rsidRDefault="00FF089D" w:rsidP="00EB0230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 xml:space="preserve">  Pre-emptive transplantation</w:t>
            </w:r>
          </w:p>
          <w:p w14:paraId="54C23F78" w14:textId="77777777" w:rsidR="00FF089D" w:rsidRPr="006D5D26" w:rsidRDefault="00FF089D" w:rsidP="00EB0230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 xml:space="preserve">  Cadaveric donor</w:t>
            </w:r>
          </w:p>
          <w:p w14:paraId="3B09D0B6" w14:textId="77777777" w:rsidR="00FF089D" w:rsidRPr="006D5D26" w:rsidRDefault="00FF089D" w:rsidP="00EB0230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 xml:space="preserve">  Standard criteria donor </w:t>
            </w:r>
          </w:p>
          <w:p w14:paraId="0298A219" w14:textId="77777777" w:rsidR="00FF089D" w:rsidRPr="006D5D26" w:rsidRDefault="00FF089D" w:rsidP="00EB0230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 xml:space="preserve">  Cold ischemia (hours) </w:t>
            </w:r>
          </w:p>
          <w:p w14:paraId="348F539A" w14:textId="77777777" w:rsidR="00FF089D" w:rsidRPr="006D5D26" w:rsidRDefault="00FF089D" w:rsidP="00EB0230">
            <w:pPr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 w:rsidRPr="006D5D26">
              <w:rPr>
                <w:rFonts w:ascii="Arial Narrow" w:eastAsiaTheme="minorEastAsia" w:hAnsi="Arial Narrow" w:cs="Times New Roman"/>
                <w:sz w:val="20"/>
                <w:szCs w:val="20"/>
              </w:rPr>
              <w:t xml:space="preserve">  Delayed graft function </w:t>
            </w:r>
          </w:p>
          <w:p w14:paraId="79870F77" w14:textId="77777777" w:rsidR="00FF089D" w:rsidRPr="006D5D26" w:rsidRDefault="00FF089D" w:rsidP="00EB0230">
            <w:pPr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 w:rsidRPr="006D5D26"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>Immunosuppression regimen</w:t>
            </w:r>
            <w:r w:rsidRPr="006D5D26">
              <w:rPr>
                <w:rFonts w:ascii="Arial Narrow" w:eastAsiaTheme="minorEastAsia" w:hAnsi="Arial Narrow" w:cs="Times New Roman"/>
                <w:sz w:val="20"/>
                <w:szCs w:val="20"/>
              </w:rPr>
              <w:t xml:space="preserve">   </w:t>
            </w:r>
          </w:p>
          <w:p w14:paraId="4D6934E0" w14:textId="77777777" w:rsidR="00FF089D" w:rsidRPr="006D5D26" w:rsidRDefault="00FF089D" w:rsidP="00EB0230">
            <w:pPr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 w:rsidRPr="006D5D26">
              <w:rPr>
                <w:rFonts w:ascii="Arial Narrow" w:eastAsiaTheme="minorEastAsia" w:hAnsi="Arial Narrow" w:cs="Times New Roman"/>
                <w:sz w:val="20"/>
                <w:szCs w:val="20"/>
              </w:rPr>
              <w:t xml:space="preserve">  Thymoglobulin antibodies</w:t>
            </w:r>
          </w:p>
          <w:p w14:paraId="581E5DE6" w14:textId="77777777" w:rsidR="00FF089D" w:rsidRPr="006D5D26" w:rsidRDefault="00FF089D" w:rsidP="00EB0230">
            <w:pPr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 w:rsidRPr="006D5D26">
              <w:rPr>
                <w:rFonts w:ascii="Arial Narrow" w:eastAsiaTheme="minorEastAsia" w:hAnsi="Arial Narrow" w:cs="Times New Roman"/>
                <w:sz w:val="20"/>
                <w:szCs w:val="20"/>
              </w:rPr>
              <w:t xml:space="preserve">  Steroid free regimen</w:t>
            </w:r>
          </w:p>
          <w:p w14:paraId="2005294F" w14:textId="77777777" w:rsidR="00FF089D" w:rsidRPr="006D5D26" w:rsidRDefault="00FF089D" w:rsidP="00EB0230">
            <w:pPr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 w:rsidRPr="006D5D26">
              <w:rPr>
                <w:rFonts w:ascii="Arial Narrow" w:eastAsiaTheme="minorEastAsia" w:hAnsi="Arial Narrow" w:cs="Times New Roman"/>
                <w:sz w:val="20"/>
                <w:szCs w:val="20"/>
              </w:rPr>
              <w:t xml:space="preserve">  Steroid’s exposure </w:t>
            </w:r>
            <m:oMath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≥</m:t>
              </m:r>
            </m:oMath>
            <w:r w:rsidRPr="006D5D26">
              <w:rPr>
                <w:rFonts w:ascii="Arial Narrow" w:eastAsiaTheme="minorEastAsia" w:hAnsi="Arial Narrow" w:cs="Times New Roman"/>
                <w:sz w:val="20"/>
                <w:szCs w:val="20"/>
              </w:rPr>
              <w:t>1 year</w:t>
            </w:r>
          </w:p>
          <w:p w14:paraId="010E6CA2" w14:textId="77777777" w:rsidR="00FF089D" w:rsidRPr="006D5D26" w:rsidRDefault="00FF089D" w:rsidP="00EB0230">
            <w:pPr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</w:pPr>
            <w:r w:rsidRPr="006D5D26"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>Follow up data</w:t>
            </w:r>
          </w:p>
          <w:p w14:paraId="216A276B" w14:textId="77777777" w:rsidR="00FF089D" w:rsidRPr="006D5D26" w:rsidRDefault="00FF089D" w:rsidP="00EB0230">
            <w:pPr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 w:rsidRPr="006D5D26">
              <w:rPr>
                <w:rFonts w:ascii="Arial Narrow" w:eastAsiaTheme="minorEastAsia" w:hAnsi="Arial Narrow" w:cs="Times New Roman"/>
                <w:sz w:val="20"/>
                <w:szCs w:val="20"/>
              </w:rPr>
              <w:t xml:space="preserve">  Rejections </w:t>
            </w:r>
          </w:p>
          <w:p w14:paraId="0076FFEE" w14:textId="77777777" w:rsidR="00FF089D" w:rsidRPr="006D5D26" w:rsidRDefault="00FF089D" w:rsidP="00EB0230">
            <w:pPr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 w:rsidRPr="006D5D26">
              <w:rPr>
                <w:rFonts w:ascii="Arial Narrow" w:eastAsiaTheme="minorEastAsia" w:hAnsi="Arial Narrow" w:cs="Times New Roman"/>
                <w:sz w:val="20"/>
                <w:szCs w:val="20"/>
              </w:rPr>
              <w:t xml:space="preserve">  De novo DSA</w:t>
            </w:r>
          </w:p>
          <w:p w14:paraId="7044F415" w14:textId="77777777" w:rsidR="00FF089D" w:rsidRPr="006D5D26" w:rsidRDefault="00FF089D" w:rsidP="00EB0230">
            <w:pPr>
              <w:rPr>
                <w:rFonts w:ascii="Arial Narrow" w:eastAsiaTheme="minorEastAsia" w:hAnsi="Arial Narrow" w:cs="Times New Roman"/>
                <w:sz w:val="20"/>
                <w:szCs w:val="20"/>
                <w:lang w:val="fr-FR"/>
              </w:rPr>
            </w:pPr>
            <w:r w:rsidRPr="006D5D26">
              <w:rPr>
                <w:rFonts w:ascii="Arial Narrow" w:eastAsiaTheme="minorEastAsia" w:hAnsi="Arial Narrow" w:cs="Times New Roman"/>
                <w:sz w:val="20"/>
                <w:szCs w:val="20"/>
              </w:rPr>
              <w:t xml:space="preserve">  </w:t>
            </w:r>
            <w:proofErr w:type="spellStart"/>
            <w:r w:rsidRPr="006D5D26">
              <w:rPr>
                <w:rFonts w:ascii="Arial Narrow" w:eastAsiaTheme="minorEastAsia" w:hAnsi="Arial Narrow" w:cs="Times New Roman"/>
                <w:sz w:val="20"/>
                <w:szCs w:val="20"/>
                <w:lang w:val="fr-FR"/>
              </w:rPr>
              <w:t>Cyst</w:t>
            </w:r>
            <w:proofErr w:type="spellEnd"/>
            <w:r w:rsidRPr="006D5D26">
              <w:rPr>
                <w:rFonts w:ascii="Arial Narrow" w:eastAsiaTheme="minorEastAsia" w:hAnsi="Arial Narrow" w:cs="Times New Roman"/>
                <w:sz w:val="20"/>
                <w:szCs w:val="20"/>
                <w:lang w:val="fr-FR"/>
              </w:rPr>
              <w:t xml:space="preserve"> infection </w:t>
            </w:r>
          </w:p>
        </w:tc>
        <w:tc>
          <w:tcPr>
            <w:tcW w:w="1680" w:type="dxa"/>
          </w:tcPr>
          <w:p w14:paraId="2054CF0B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  <w:p w14:paraId="70979490" w14:textId="77777777" w:rsidR="00FF089D" w:rsidRPr="006D5D26" w:rsidRDefault="00FF089D" w:rsidP="00EB0230">
            <w:pPr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6D5D26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1.05 (1.00 to 1.10)</w:t>
            </w:r>
          </w:p>
          <w:p w14:paraId="022B41AA" w14:textId="77777777" w:rsidR="00FF089D" w:rsidRPr="006D5D26" w:rsidRDefault="00FF089D" w:rsidP="00EB0230">
            <w:pPr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6D5D26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1.30 (0.52 to 3.24)</w:t>
            </w:r>
          </w:p>
          <w:p w14:paraId="5082D938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3.72 (1.21 to 11.37)</w:t>
            </w:r>
          </w:p>
          <w:p w14:paraId="46D4179B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2.80 (1.13 to 6.97)</w:t>
            </w:r>
          </w:p>
          <w:p w14:paraId="519A731E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0.73 (0.17 to 3.19)</w:t>
            </w:r>
          </w:p>
          <w:p w14:paraId="2D3F2FA0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0.95 (0.28 to 3.25)</w:t>
            </w:r>
          </w:p>
          <w:p w14:paraId="6C12CBEA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1.00 (0.89 to 1.12)</w:t>
            </w:r>
          </w:p>
          <w:p w14:paraId="2825B217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  <w:p w14:paraId="492DED5A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0.62 (0.24 to 1.65)</w:t>
            </w:r>
          </w:p>
          <w:p w14:paraId="01F77D1A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2.27 (0.52 to 9.85)</w:t>
            </w:r>
          </w:p>
          <w:p w14:paraId="0E86F509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0.63 (0.23 to 1.70)</w:t>
            </w:r>
          </w:p>
          <w:p w14:paraId="6A7322A6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1.06 (1.00 to 1.00)</w:t>
            </w:r>
          </w:p>
          <w:p w14:paraId="5E053CFA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5.04 (1.88 to 13.54)</w:t>
            </w:r>
          </w:p>
          <w:p w14:paraId="0A013AA2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  <w:p w14:paraId="6C331D55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0.44 (0.17 to 1.16)</w:t>
            </w:r>
          </w:p>
          <w:p w14:paraId="7FF946D4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0.97 (0.32 to 2.97)</w:t>
            </w:r>
          </w:p>
          <w:p w14:paraId="191F2416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1.43 (0.55 to 3.70)</w:t>
            </w:r>
          </w:p>
          <w:p w14:paraId="5AB81737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  <w:p w14:paraId="635F6DCC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2.42 (0.87 to 6.75)</w:t>
            </w:r>
          </w:p>
          <w:p w14:paraId="5F041CA0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3.30 (1.06 to 10.27)</w:t>
            </w:r>
          </w:p>
          <w:p w14:paraId="3BCB0715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3.64 (1.30 to 10.16)</w:t>
            </w:r>
          </w:p>
        </w:tc>
        <w:tc>
          <w:tcPr>
            <w:tcW w:w="1013" w:type="dxa"/>
          </w:tcPr>
          <w:p w14:paraId="76DB8C1D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  <w:p w14:paraId="5F9B2C6B" w14:textId="77777777" w:rsidR="00FF089D" w:rsidRPr="006D5D26" w:rsidRDefault="00FF089D" w:rsidP="00EB0230">
            <w:pPr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  <w:r w:rsidRPr="006D5D26"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  <w:t>0.069</w:t>
            </w:r>
          </w:p>
          <w:p w14:paraId="5F03F6B0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fr-FR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  <w:lang w:val="fr-FR"/>
              </w:rPr>
              <w:t>0.57</w:t>
            </w:r>
          </w:p>
          <w:p w14:paraId="361B9468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fr-FR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  <w:lang w:val="fr-FR"/>
              </w:rPr>
              <w:t>0.021</w:t>
            </w:r>
          </w:p>
          <w:p w14:paraId="5B1924C8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fr-FR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  <w:lang w:val="fr-FR"/>
              </w:rPr>
              <w:t>0.026</w:t>
            </w:r>
          </w:p>
          <w:p w14:paraId="6EA5060A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fr-FR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  <w:lang w:val="fr-FR"/>
              </w:rPr>
              <w:t>0.68</w:t>
            </w:r>
          </w:p>
          <w:p w14:paraId="4BE5915D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fr-FR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  <w:lang w:val="fr-FR"/>
              </w:rPr>
              <w:t>0.929</w:t>
            </w:r>
          </w:p>
          <w:p w14:paraId="41066DA2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fr-FR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  <w:lang w:val="fr-FR"/>
              </w:rPr>
              <w:t>0.96</w:t>
            </w:r>
          </w:p>
          <w:p w14:paraId="2EA8B951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fr-FR"/>
              </w:rPr>
            </w:pPr>
          </w:p>
          <w:p w14:paraId="19DA2D9F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fr-FR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  <w:lang w:val="fr-FR"/>
              </w:rPr>
              <w:t>0.34</w:t>
            </w:r>
          </w:p>
          <w:p w14:paraId="6214F464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fr-FR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  <w:lang w:val="fr-FR"/>
              </w:rPr>
              <w:t>0.28</w:t>
            </w:r>
          </w:p>
          <w:p w14:paraId="58F0930B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fr-FR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  <w:lang w:val="fr-FR"/>
              </w:rPr>
              <w:t>0.36</w:t>
            </w:r>
          </w:p>
          <w:p w14:paraId="2045EA5C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fr-FR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  <w:lang w:val="fr-FR"/>
              </w:rPr>
              <w:t>0.045</w:t>
            </w:r>
          </w:p>
          <w:p w14:paraId="353C8B56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fr-FR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  <w:lang w:val="fr-FR"/>
              </w:rPr>
              <w:t>0.001</w:t>
            </w:r>
          </w:p>
          <w:p w14:paraId="6EBA39C2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fr-FR"/>
              </w:rPr>
            </w:pPr>
          </w:p>
          <w:p w14:paraId="7946A74F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fr-FR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  <w:lang w:val="fr-FR"/>
              </w:rPr>
              <w:t>0.098</w:t>
            </w:r>
          </w:p>
          <w:p w14:paraId="268D67D4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fr-FR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  <w:lang w:val="fr-FR"/>
              </w:rPr>
              <w:t>0.96</w:t>
            </w:r>
          </w:p>
          <w:p w14:paraId="19D4F9AC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fr-FR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  <w:lang w:val="fr-FR"/>
              </w:rPr>
              <w:t>0.47</w:t>
            </w:r>
          </w:p>
          <w:p w14:paraId="1A7B042B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fr-FR"/>
              </w:rPr>
            </w:pPr>
          </w:p>
          <w:p w14:paraId="7C5BA070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fr-FR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  <w:lang w:val="fr-FR"/>
              </w:rPr>
              <w:t>0.091</w:t>
            </w:r>
          </w:p>
          <w:p w14:paraId="6226D914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fr-FR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  <w:lang w:val="fr-FR"/>
              </w:rPr>
              <w:t>0.040</w:t>
            </w:r>
          </w:p>
          <w:p w14:paraId="0762BFCB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  <w:lang w:val="fr-FR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  <w:lang w:val="fr-FR"/>
              </w:rPr>
              <w:t>0.014</w:t>
            </w:r>
          </w:p>
        </w:tc>
        <w:tc>
          <w:tcPr>
            <w:tcW w:w="1701" w:type="dxa"/>
          </w:tcPr>
          <w:p w14:paraId="726474F5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  <w:p w14:paraId="12E7CD46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1.06 (1.00 to 1.13)</w:t>
            </w:r>
          </w:p>
          <w:p w14:paraId="61BAAA0E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511ABAB2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09790FD1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04606D8A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02570BD9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606E2699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7CCBA036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  <w:p w14:paraId="2ACE264A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419FA34C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24488037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0C6B7D26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12ACD301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5.16 (1.83 to 14.59)</w:t>
            </w:r>
          </w:p>
          <w:p w14:paraId="0B2789AF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  <w:p w14:paraId="06D9BA85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69D53FC7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34FCAFBA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5CEE44C4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  <w:p w14:paraId="3BD0F702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3.21 (1.08 to 9.54)</w:t>
            </w:r>
          </w:p>
          <w:p w14:paraId="5AA0DF77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68A9CCF7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3.93 (1.21 to 12.80)</w:t>
            </w:r>
          </w:p>
        </w:tc>
        <w:tc>
          <w:tcPr>
            <w:tcW w:w="1276" w:type="dxa"/>
          </w:tcPr>
          <w:p w14:paraId="55291FC8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  <w:p w14:paraId="25B525C2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0.064</w:t>
            </w:r>
          </w:p>
          <w:p w14:paraId="31763EBF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2051F2DD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02DEDB16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3A878374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7BCAD647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2F8B4A2B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0DA92E83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  <w:p w14:paraId="2E6A17BB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371D26FE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746DB1BE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2F48AD33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12295C04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0.002</w:t>
            </w:r>
          </w:p>
          <w:p w14:paraId="57BBBACD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  <w:p w14:paraId="57FA30E6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3432CD02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1BEF9D52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5273133A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  <w:p w14:paraId="23B57A01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0.036</w:t>
            </w:r>
          </w:p>
          <w:p w14:paraId="04163B5A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63EFAE01" w14:textId="77777777" w:rsidR="00FF089D" w:rsidRPr="006D5D26" w:rsidRDefault="00FF089D" w:rsidP="00EB0230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6D5D26">
              <w:rPr>
                <w:rFonts w:ascii="Arial Narrow" w:hAnsi="Arial Narrow" w:cs="Times New Roman"/>
                <w:sz w:val="20"/>
                <w:szCs w:val="20"/>
              </w:rPr>
              <w:t>0.023</w:t>
            </w:r>
          </w:p>
        </w:tc>
      </w:tr>
    </w:tbl>
    <w:p w14:paraId="1DC5E8C6" w14:textId="77777777" w:rsidR="00FF089D" w:rsidRPr="006D5D26" w:rsidRDefault="00FF089D" w:rsidP="00FF089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D5D26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S4. </w:t>
      </w:r>
      <w:bookmarkStart w:id="4" w:name="_Hlk91527687"/>
      <w:r w:rsidRPr="006D5D26">
        <w:rPr>
          <w:rFonts w:ascii="Times New Roman" w:hAnsi="Times New Roman" w:cs="Times New Roman"/>
          <w:b/>
          <w:bCs/>
          <w:sz w:val="20"/>
          <w:szCs w:val="20"/>
        </w:rPr>
        <w:t>Risk factors of death censored graft survival in univariate and multivariate analysis.</w:t>
      </w:r>
    </w:p>
    <w:bookmarkEnd w:id="4"/>
    <w:p w14:paraId="4C7FBFAF" w14:textId="77777777" w:rsidR="00FF089D" w:rsidRPr="006D5D26" w:rsidRDefault="00FF089D" w:rsidP="00FF089D">
      <w:pPr>
        <w:spacing w:after="0" w:line="240" w:lineRule="auto"/>
      </w:pPr>
      <w:r w:rsidRPr="006D5D26">
        <w:rPr>
          <w:rFonts w:ascii="Times New Roman" w:hAnsi="Times New Roman" w:cs="Times New Roman"/>
          <w:sz w:val="20"/>
          <w:szCs w:val="20"/>
        </w:rPr>
        <w:t xml:space="preserve">BMI, body mass index; DSA, donor specific antigen; 95 % CI, 95 % confidence interval </w:t>
      </w:r>
    </w:p>
    <w:p w14:paraId="5BE9688D" w14:textId="77777777" w:rsidR="00FF089D" w:rsidRPr="006D5D26" w:rsidRDefault="00FF089D" w:rsidP="00FF089D">
      <w:pPr>
        <w:tabs>
          <w:tab w:val="left" w:pos="1665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602A064D" w14:textId="77777777" w:rsidR="005733A0" w:rsidRDefault="005733A0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5" w:name="_Hlk91527617"/>
      <w:bookmarkStart w:id="6" w:name="_Hlk80733941"/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45CCA1B" w14:textId="4BA3A627" w:rsidR="00FF089D" w:rsidRPr="006D5D26" w:rsidRDefault="00FF089D" w:rsidP="00FF089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D5D26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Figure S1. Timeline relation between cyst infection and graft failure.</w:t>
      </w:r>
    </w:p>
    <w:bookmarkEnd w:id="5"/>
    <w:p w14:paraId="16C24255" w14:textId="6CABCC1D" w:rsidR="00FF089D" w:rsidRPr="006D5D26" w:rsidRDefault="00C17054" w:rsidP="00FF089D">
      <w:r>
        <w:rPr>
          <w:noProof/>
        </w:rPr>
        <w:drawing>
          <wp:inline distT="0" distB="0" distL="0" distR="0" wp14:anchorId="15C261EF" wp14:editId="5D33C8CB">
            <wp:extent cx="5755005" cy="327977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3279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776629" w14:textId="77777777" w:rsidR="00FF089D" w:rsidRPr="006D5D26" w:rsidRDefault="00FF089D" w:rsidP="00FF089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D5D26">
        <w:rPr>
          <w:rFonts w:ascii="Times New Roman" w:hAnsi="Times New Roman" w:cs="Times New Roman"/>
          <w:sz w:val="20"/>
          <w:szCs w:val="20"/>
        </w:rPr>
        <w:t>Tx, transplantation; Pt, patient; eGFR, estimated glomerular filtration ml/min/1.73m² (MDRD</w:t>
      </w:r>
      <w:r>
        <w:rPr>
          <w:rFonts w:ascii="Times New Roman" w:hAnsi="Times New Roman" w:cs="Times New Roman"/>
          <w:sz w:val="20"/>
          <w:szCs w:val="20"/>
        </w:rPr>
        <w:t>, modification of diet in renal disease</w:t>
      </w:r>
      <w:r w:rsidRPr="006D5D26">
        <w:rPr>
          <w:rFonts w:ascii="Times New Roman" w:hAnsi="Times New Roman" w:cs="Times New Roman"/>
          <w:sz w:val="20"/>
          <w:szCs w:val="20"/>
        </w:rPr>
        <w:t xml:space="preserve">); </w:t>
      </w:r>
      <w:proofErr w:type="spellStart"/>
      <w:r w:rsidRPr="006D5D26">
        <w:rPr>
          <w:rFonts w:ascii="Times New Roman" w:hAnsi="Times New Roman" w:cs="Times New Roman"/>
          <w:sz w:val="20"/>
          <w:szCs w:val="20"/>
        </w:rPr>
        <w:t>CyI</w:t>
      </w:r>
      <w:proofErr w:type="spellEnd"/>
      <w:r w:rsidRPr="006D5D26">
        <w:rPr>
          <w:rFonts w:ascii="Times New Roman" w:hAnsi="Times New Roman" w:cs="Times New Roman"/>
          <w:sz w:val="20"/>
          <w:szCs w:val="20"/>
        </w:rPr>
        <w:t xml:space="preserve">, cyst infection; ARDS, acute respiratory distress syndrome; RD, return to dialysis; </w:t>
      </w:r>
      <w:proofErr w:type="spellStart"/>
      <w:r w:rsidRPr="006D5D26">
        <w:rPr>
          <w:rFonts w:ascii="Times New Roman" w:hAnsi="Times New Roman" w:cs="Times New Roman"/>
          <w:sz w:val="20"/>
          <w:szCs w:val="20"/>
        </w:rPr>
        <w:t>nDSA</w:t>
      </w:r>
      <w:proofErr w:type="spellEnd"/>
      <w:r w:rsidRPr="006D5D26">
        <w:rPr>
          <w:rFonts w:ascii="Times New Roman" w:hAnsi="Times New Roman" w:cs="Times New Roman"/>
          <w:sz w:val="20"/>
          <w:szCs w:val="20"/>
        </w:rPr>
        <w:t xml:space="preserve">, de novo donor specific antibodies; </w:t>
      </w:r>
      <w:proofErr w:type="spellStart"/>
      <w:r w:rsidRPr="006D5D26">
        <w:rPr>
          <w:rFonts w:ascii="Times New Roman" w:hAnsi="Times New Roman" w:cs="Times New Roman"/>
          <w:sz w:val="20"/>
          <w:szCs w:val="20"/>
        </w:rPr>
        <w:t>cABMR</w:t>
      </w:r>
      <w:proofErr w:type="spellEnd"/>
      <w:r w:rsidRPr="006D5D26">
        <w:rPr>
          <w:rFonts w:ascii="Times New Roman" w:hAnsi="Times New Roman" w:cs="Times New Roman"/>
          <w:sz w:val="20"/>
          <w:szCs w:val="20"/>
        </w:rPr>
        <w:t xml:space="preserve">, chronic active antibodies mediated rejection. </w:t>
      </w:r>
    </w:p>
    <w:bookmarkEnd w:id="6"/>
    <w:p w14:paraId="4096FDF9" w14:textId="77777777" w:rsidR="00FF089D" w:rsidRPr="006D5D26" w:rsidRDefault="00FF089D" w:rsidP="00FF089D">
      <w:pPr>
        <w:tabs>
          <w:tab w:val="left" w:pos="1665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7B9A1371" w14:textId="77777777" w:rsidR="00FF089D" w:rsidRPr="006D5D26" w:rsidRDefault="00FF089D" w:rsidP="00FF089D">
      <w:pPr>
        <w:tabs>
          <w:tab w:val="left" w:pos="1665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bookmarkEnd w:id="2"/>
    <w:p w14:paraId="60E8DC05" w14:textId="77777777" w:rsidR="00FF089D" w:rsidRPr="00354B52" w:rsidRDefault="00FF089D" w:rsidP="00FF089D">
      <w:pPr>
        <w:tabs>
          <w:tab w:val="left" w:pos="1665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5CF38906" w14:textId="77777777" w:rsidR="00191025" w:rsidRDefault="00191025"/>
    <w:sectPr w:rsidR="001910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025"/>
    <w:rsid w:val="00191025"/>
    <w:rsid w:val="005733A0"/>
    <w:rsid w:val="00C17054"/>
    <w:rsid w:val="00E26BFA"/>
    <w:rsid w:val="00FF0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3F327"/>
  <w15:chartTrackingRefBased/>
  <w15:docId w15:val="{6D6932DB-BFD5-44AF-9482-6191EBF9E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8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08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58</Words>
  <Characters>6036</Characters>
  <Application>Microsoft Office Word</Application>
  <DocSecurity>0</DocSecurity>
  <Lines>50</Lines>
  <Paragraphs>14</Paragraphs>
  <ScaleCrop>false</ScaleCrop>
  <Company/>
  <LinksUpToDate>false</LinksUpToDate>
  <CharactersWithSpaces>7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ronsin</dc:creator>
  <cp:keywords/>
  <dc:description/>
  <cp:lastModifiedBy>Messick, Amy (ELS-HBE)</cp:lastModifiedBy>
  <cp:revision>5</cp:revision>
  <dcterms:created xsi:type="dcterms:W3CDTF">2022-02-16T21:43:00Z</dcterms:created>
  <dcterms:modified xsi:type="dcterms:W3CDTF">2022-03-25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3-25T13:11:5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e62c4ee1-0854-47d4-badd-24a717e44037</vt:lpwstr>
  </property>
  <property fmtid="{D5CDD505-2E9C-101B-9397-08002B2CF9AE}" pid="8" name="MSIP_Label_549ac42a-3eb4-4074-b885-aea26bd6241e_ContentBits">
    <vt:lpwstr>0</vt:lpwstr>
  </property>
</Properties>
</file>